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3E2003" w14:textId="77777777" w:rsidR="001316D2" w:rsidRDefault="00000000">
      <w:pPr>
        <w:widowControl/>
        <w:spacing w:after="160" w:line="2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 w:hint="eastAsia"/>
          <w:b/>
          <w:bCs/>
          <w:sz w:val="36"/>
          <w:szCs w:val="36"/>
        </w:rPr>
        <w:t>Scoring of Included Studies Based on an Adapted TRIPOD-AI Checklist</w:t>
      </w:r>
    </w:p>
    <w:p w14:paraId="149E788F" w14:textId="42825916" w:rsidR="003C7E73" w:rsidRPr="004C1C44" w:rsidRDefault="00000000" w:rsidP="00F143EA">
      <w:pPr>
        <w:pStyle w:val="a6"/>
        <w:tabs>
          <w:tab w:val="right" w:leader="dot" w:pos="9356"/>
        </w:tabs>
        <w:spacing w:after="160"/>
        <w:ind w:leftChars="63" w:left="141" w:hangingChars="4" w:hanging="9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fldChar w:fldCharType="begin"/>
      </w:r>
      <w:r>
        <w:rPr>
          <w:rFonts w:ascii="Times New Roman" w:hAnsi="Times New Roman" w:cs="Times New Roman"/>
          <w:b/>
          <w:bCs/>
          <w:sz w:val="22"/>
          <w:szCs w:val="22"/>
        </w:rPr>
        <w:instrText>TOC \t "</w:instrText>
      </w:r>
      <w:r>
        <w:rPr>
          <w:rFonts w:ascii="Times New Roman" w:hAnsi="Times New Roman" w:cs="Times New Roman"/>
          <w:b/>
          <w:bCs/>
          <w:sz w:val="22"/>
          <w:szCs w:val="22"/>
        </w:rPr>
        <w:instrText>题注</w:instrText>
      </w:r>
      <w:r>
        <w:rPr>
          <w:rFonts w:ascii="Times New Roman" w:hAnsi="Times New Roman" w:cs="Times New Roman"/>
          <w:b/>
          <w:bCs/>
          <w:sz w:val="22"/>
          <w:szCs w:val="22"/>
        </w:rPr>
        <w:instrText>" \h \c</w:instrText>
      </w:r>
      <w:r>
        <w:rPr>
          <w:rFonts w:ascii="Times New Roman" w:hAnsi="Times New Roman" w:cs="Times New Roman"/>
          <w:b/>
          <w:bCs/>
          <w:sz w:val="22"/>
          <w:szCs w:val="22"/>
        </w:rPr>
        <w:fldChar w:fldCharType="separate"/>
      </w:r>
      <w:hyperlink w:anchor="_Toc216267265" w:history="1">
        <w:r w:rsidR="003C7E73"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Geraci et al. (2017). Applying Deep Neural Networks to Unstructured Text Notes in Electronic Medical Records for Phenotyping Youth Depression.</w:t>
        </w:r>
        <w:r w:rsidR="003C7E73"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="003C7E73"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="003C7E73"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65 \h </w:instrText>
        </w:r>
        <w:r w:rsidR="003C7E73"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="003C7E73"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="003C7E73" w:rsidRPr="004C1C44">
          <w:rPr>
            <w:rFonts w:ascii="Times New Roman" w:hAnsi="Times New Roman" w:cs="Times New Roman"/>
            <w:noProof/>
            <w:sz w:val="22"/>
            <w:szCs w:val="22"/>
          </w:rPr>
          <w:t>1</w:t>
        </w:r>
        <w:r w:rsidR="003C7E73"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40E5BFD1" w14:textId="6B5627A0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66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Ricard et al. (2018). Exploring the Utility of Community-Generated Social Media Content for Detecting Depression: An Analytical Study on Instagram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66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2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48FC9C67" w14:textId="372FDA85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68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Tlachac et al. (2020). Screening for Depression with Retrospectively Harvested Private Versus Public Text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68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3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1E08EF57" w14:textId="220A43E3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69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Zhao et al _1. (2021). Bayesian Optimization with Tree Ensembles to Improve Depression Screening on Textual Datasets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69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4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46722A55" w14:textId="1A806620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71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Zhao et al _2. (2021). Bayesian Optimization with Tree Ensembles to Improve Depression Screening on Textual Datasets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71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5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24CED5DF" w14:textId="3FED92E4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72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Zhao et al _3. (2021). Bayesian Optimization with Tree Ensembles to Improve Depression Screening on Textual Datasets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72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6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2DEFA16E" w14:textId="787B1AEE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73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Shin et al. (2022). Detection of Depression and Suicide Risk Based on Text From Clinical Interviews Using Machine Learning: Possibility of a New Objective Diagnostic Marker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73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7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5D10D57F" w14:textId="1542BF02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74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Cariola et al. (2022). Language Use in Mother-Adolescent Dyadic Interaction: Preliminary Results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74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8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69DB4F7D" w14:textId="5885D90D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75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Munthuli et al _1. (2023). Classification and Analysis of Text Transcription from Thai Depression Assessment Tasks among Patients with Depression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75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9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1D854CE6" w14:textId="5AE6052E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76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Munthuli et al _2. (2023). Classification and Analysis of Text Transcription from Thai Depression Assessment Tasks among Patients with Depression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76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10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1DE3C8E8" w14:textId="4F7B8FF7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77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Munthuli et al _3. (2023). Classification and Analysis of Text Transcription from Thai Depression Assessment Tasks among Patients with Depression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77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11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469F2C58" w14:textId="35C0D5E9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78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Tlachac et al. (2023). Automated Construction of Lexicons to Improve Depression Screening With Text Messages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78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12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6375116B" w14:textId="0B826287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79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Jihoon et al. (2024). Development of Depression Detection Algorithm Using Text Scripts of Routine Psychiatric Interview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79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13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1D2A33D4" w14:textId="464623E8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80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Shin et al. (2024). Using Large Language Models to Detect Depression From User-Generated Diary Text Data as a Novel Approach in Digital Mental Health Screening: Instrument Validation Study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80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14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77130C73" w14:textId="1ED436C6" w:rsidR="003C7E73" w:rsidRPr="004C1C44" w:rsidRDefault="003C7E73" w:rsidP="00F143EA">
      <w:pPr>
        <w:pStyle w:val="a6"/>
        <w:tabs>
          <w:tab w:val="right" w:leader="dot" w:pos="9356"/>
        </w:tabs>
        <w:spacing w:after="160"/>
        <w:ind w:leftChars="63" w:left="140" w:hangingChars="4" w:hanging="8"/>
        <w:jc w:val="left"/>
        <w:rPr>
          <w:rFonts w:ascii="Times New Roman" w:hAnsi="Times New Roman" w:cs="Times New Roman"/>
          <w:noProof/>
          <w:sz w:val="22"/>
          <w:szCs w:val="22"/>
          <w14:ligatures w14:val="standardContextual"/>
        </w:rPr>
      </w:pPr>
      <w:hyperlink w:anchor="_Toc216267281" w:history="1">
        <w:r w:rsidRPr="004C1C44">
          <w:rPr>
            <w:rStyle w:val="a8"/>
            <w:rFonts w:ascii="Times New Roman" w:hAnsi="Times New Roman" w:cs="Times New Roman"/>
            <w:noProof/>
            <w:sz w:val="22"/>
            <w:szCs w:val="22"/>
          </w:rPr>
          <w:t>Xu et al. (2025). Deep learning-based detection of depression by fusing auditory, visual and textual clues.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ab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begin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instrText xml:space="preserve"> PAGEREF _Toc216267281 \h </w:instrTex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separate"/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t>15</w:t>
        </w:r>
        <w:r w:rsidRPr="004C1C44">
          <w:rPr>
            <w:rFonts w:ascii="Times New Roman" w:hAnsi="Times New Roman" w:cs="Times New Roman"/>
            <w:noProof/>
            <w:sz w:val="22"/>
            <w:szCs w:val="22"/>
          </w:rPr>
          <w:fldChar w:fldCharType="end"/>
        </w:r>
      </w:hyperlink>
    </w:p>
    <w:p w14:paraId="1D34F875" w14:textId="30D1A013" w:rsidR="001316D2" w:rsidRDefault="00000000">
      <w:pPr>
        <w:widowControl/>
        <w:spacing w:after="160" w:line="260" w:lineRule="auto"/>
        <w:rPr>
          <w:rFonts w:ascii="Times New Roman" w:hAnsi="Times New Roman" w:cs="Times New Roman"/>
          <w:b/>
          <w:bCs/>
          <w:sz w:val="36"/>
          <w:szCs w:val="36"/>
        </w:rPr>
        <w:sectPr w:rsidR="001316D2">
          <w:footerReference w:type="default" r:id="rId10"/>
          <w:pgSz w:w="12240" w:h="15839"/>
          <w:pgMar w:top="1440" w:right="1440" w:bottom="1440" w:left="1440" w:header="851" w:footer="992" w:gutter="0"/>
          <w:pgNumType w:start="1"/>
          <w:cols w:space="0"/>
          <w:docGrid w:type="lines" w:linePitch="312"/>
        </w:sectPr>
      </w:pPr>
      <w:r>
        <w:rPr>
          <w:rFonts w:ascii="Times New Roman" w:hAnsi="Times New Roman" w:cs="Times New Roman"/>
          <w:bCs/>
          <w:sz w:val="22"/>
          <w:szCs w:val="22"/>
        </w:rPr>
        <w:fldChar w:fldCharType="end"/>
      </w:r>
    </w:p>
    <w:p w14:paraId="142C6E5B" w14:textId="77777777" w:rsidR="001316D2" w:rsidRDefault="00000000">
      <w:pPr>
        <w:pStyle w:val="a3"/>
        <w:spacing w:after="160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0" w:name="_Toc14139"/>
      <w:bookmarkStart w:id="1" w:name="_Toc30578"/>
      <w:bookmarkStart w:id="2" w:name="_Toc13011"/>
      <w:bookmarkStart w:id="3" w:name="_Toc216267265"/>
      <w:r>
        <w:rPr>
          <w:rFonts w:ascii="Times New Roman" w:hAnsi="Times New Roman" w:cs="Times New Roman"/>
          <w:sz w:val="22"/>
          <w:szCs w:val="22"/>
        </w:rPr>
        <w:lastRenderedPageBreak/>
        <w:t>Geraci et al. (2017). Applying Deep Neural Networks to Unstructured Text Notes in Electronic Medical Records for Phenotyping Youth Depression</w:t>
      </w:r>
      <w:r>
        <w:rPr>
          <w:rFonts w:ascii="Times New Roman" w:hAnsi="Times New Roman" w:cs="Times New Roman" w:hint="eastAsia"/>
          <w:sz w:val="22"/>
          <w:szCs w:val="22"/>
        </w:rPr>
        <w:t>.</w:t>
      </w:r>
      <w:bookmarkEnd w:id="0"/>
      <w:bookmarkEnd w:id="1"/>
      <w:bookmarkEnd w:id="2"/>
      <w:bookmarkEnd w:id="3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60"/>
      </w:tblGrid>
      <w:tr w:rsidR="001316D2" w14:paraId="1056FD81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926856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B96577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763EE0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1BC935FD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8077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26221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B4B02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94759C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EF79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B026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D8EA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1316D2" w14:paraId="33A764E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82A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2167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330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</w:t>
            </w:r>
          </w:p>
        </w:tc>
      </w:tr>
      <w:tr w:rsidR="001316D2" w14:paraId="383E4D2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22C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1A6C8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802C0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B5B8CB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29CF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DB595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BF1E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,84</w:t>
            </w:r>
          </w:p>
        </w:tc>
      </w:tr>
      <w:tr w:rsidR="001316D2" w14:paraId="7CAD530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26768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BE4C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485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,84</w:t>
            </w:r>
          </w:p>
        </w:tc>
      </w:tr>
      <w:tr w:rsidR="001316D2" w14:paraId="04EF27F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7C48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A7E46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B3579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5F124D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13B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AE770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DB33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,85,86</w:t>
            </w:r>
          </w:p>
        </w:tc>
      </w:tr>
      <w:tr w:rsidR="001316D2" w14:paraId="566493D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E25B1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8C0E1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5FD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1316D2" w14:paraId="79CF92F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754D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FA05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54CC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</w:tr>
      <w:tr w:rsidR="001316D2" w14:paraId="09C2BBF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B0D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826A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A0EB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,86</w:t>
            </w:r>
          </w:p>
        </w:tc>
      </w:tr>
      <w:tr w:rsidR="001316D2" w14:paraId="2DAF51F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21C3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653C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5A74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5BE0CA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95923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61B7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A86B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,85,86</w:t>
            </w:r>
          </w:p>
        </w:tc>
      </w:tr>
      <w:tr w:rsidR="001316D2" w14:paraId="3A1D82B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7CF57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F554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5E3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,86,87</w:t>
            </w:r>
          </w:p>
        </w:tc>
      </w:tr>
      <w:tr w:rsidR="001316D2" w14:paraId="05C2151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C4235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A6AC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EFE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F6D1FF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0A2C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04F7A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F036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D74BEC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D9C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ECEC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B06E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,85</w:t>
            </w:r>
          </w:p>
        </w:tc>
      </w:tr>
      <w:tr w:rsidR="001316D2" w14:paraId="3A59AD5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E9F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13AE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AC1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,86,87</w:t>
            </w:r>
          </w:p>
        </w:tc>
      </w:tr>
      <w:tr w:rsidR="001316D2" w14:paraId="7B34D41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2C6F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46BA6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2AA8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F33F47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A128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D070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4662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45AF5F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80E6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EB61F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907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1316D2" w14:paraId="136F52E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30C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AAD8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D99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,86</w:t>
            </w:r>
          </w:p>
        </w:tc>
      </w:tr>
      <w:tr w:rsidR="001316D2" w14:paraId="527F7E0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BA5AF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EE8A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ECDF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6,87</w:t>
            </w:r>
          </w:p>
        </w:tc>
      </w:tr>
      <w:tr w:rsidR="001316D2" w14:paraId="1570772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A67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8E77D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927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5,86,87</w:t>
            </w:r>
          </w:p>
        </w:tc>
      </w:tr>
      <w:tr w:rsidR="001316D2" w14:paraId="0E2D4FA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2B05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2639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3684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C054A8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84FF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93315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97DA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E3AD22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EA00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A405" w14:textId="77777777" w:rsidR="001316D2" w:rsidRDefault="00000000">
            <w:pPr>
              <w:widowControl/>
              <w:numPr>
                <w:ilvl w:val="0"/>
                <w:numId w:val="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2192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1316D2" w14:paraId="70392352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9C9008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17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E84C2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7D813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1BCC6EF5" w14:textId="77777777" w:rsidR="001316D2" w:rsidRDefault="00000000">
      <w:pPr>
        <w:pStyle w:val="a3"/>
        <w:spacing w:after="160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4" w:name="_Toc14335"/>
      <w:bookmarkStart w:id="5" w:name="_Toc205"/>
      <w:bookmarkStart w:id="6" w:name="_Toc216267266"/>
      <w:bookmarkStart w:id="7" w:name="_Toc8270"/>
      <w:r>
        <w:rPr>
          <w:rFonts w:ascii="Times New Roman" w:hAnsi="Times New Roman" w:cs="Times New Roman"/>
          <w:sz w:val="22"/>
          <w:szCs w:val="22"/>
        </w:rPr>
        <w:lastRenderedPageBreak/>
        <w:t>Ricard et al. (2018). Exploring the Utility of Community-Generated Social Media Content for Detecting Depression: An Analytical Study on Instagram.</w:t>
      </w:r>
      <w:bookmarkEnd w:id="4"/>
      <w:bookmarkEnd w:id="5"/>
      <w:bookmarkEnd w:id="6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60"/>
      </w:tblGrid>
      <w:tr w:rsidR="001316D2" w14:paraId="1E731CE1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C95D1C" w14:textId="77777777" w:rsidR="001316D2" w:rsidRDefault="00000000">
            <w:pPr>
              <w:pStyle w:val="a3"/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8" w:name="_Toc23019"/>
            <w:bookmarkStart w:id="9" w:name="_Toc8858"/>
            <w:bookmarkStart w:id="10" w:name="_Toc654"/>
            <w:bookmarkStart w:id="11" w:name="_Toc18380"/>
            <w:bookmarkStart w:id="12" w:name="_Toc216267267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  <w:bookmarkEnd w:id="7"/>
            <w:bookmarkEnd w:id="8"/>
            <w:bookmarkEnd w:id="9"/>
            <w:bookmarkEnd w:id="10"/>
            <w:bookmarkEnd w:id="11"/>
            <w:bookmarkEnd w:id="12"/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05C62D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07F5F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49F9A6F5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27B48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44D816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229D4F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94AAAD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D4E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8758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1F90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22D1A4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40F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E2090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4368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316D2" w14:paraId="3B14406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6274E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EAB6E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3A1D5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066EB59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8331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DF577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EC1D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,3</w:t>
            </w:r>
          </w:p>
        </w:tc>
      </w:tr>
      <w:tr w:rsidR="001316D2" w14:paraId="326A1E7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1D18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FC01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ADD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</w:t>
            </w:r>
          </w:p>
        </w:tc>
      </w:tr>
      <w:tr w:rsidR="001316D2" w14:paraId="41239A6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BEB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02386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FD7B8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85FCFD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7B5E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AB0F2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e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2ECB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,4</w:t>
            </w:r>
          </w:p>
        </w:tc>
      </w:tr>
      <w:tr w:rsidR="001316D2" w14:paraId="076E2AF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46CA1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1EF4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2E8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C4E664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22BFB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DFA26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65F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</w:t>
            </w:r>
          </w:p>
        </w:tc>
      </w:tr>
      <w:tr w:rsidR="001316D2" w14:paraId="250ED58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CE4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7BE54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875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316D2" w14:paraId="0C865DC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24E3F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09530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8252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16D2" w14:paraId="2FC042A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700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0CDBA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1199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5744A2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BC9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6C69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whether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A85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38101B5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7C86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04C8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604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D2D04C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F42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5993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3018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07A1461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DFE8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A0A2F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58D0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8FB21F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A27A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F5ECD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495F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,8</w:t>
            </w:r>
          </w:p>
        </w:tc>
      </w:tr>
      <w:tr w:rsidR="001316D2" w14:paraId="6681A3E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2E1C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BD84B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5A90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C10021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415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89D2F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30F56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C42562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76B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D57F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5379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316D2" w14:paraId="68AED4A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D5C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3BAA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B2B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F41107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19B2F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259B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E626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 - 9</w:t>
            </w:r>
          </w:p>
        </w:tc>
      </w:tr>
      <w:tr w:rsidR="001316D2" w14:paraId="3B6FDC9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387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C2742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AF18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,9</w:t>
            </w:r>
          </w:p>
        </w:tc>
      </w:tr>
      <w:tr w:rsidR="001316D2" w14:paraId="29634BA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EA14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E6734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A0F22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A91C1D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9A69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820A1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A86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C39A72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7804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0C55D" w14:textId="77777777" w:rsidR="001316D2" w:rsidRDefault="00000000">
            <w:pPr>
              <w:widowControl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042A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1316D2" w14:paraId="45A022F6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CF777C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13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27BFEB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FA551D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1CA7AC82" w14:textId="77777777" w:rsidR="001316D2" w:rsidRDefault="00000000">
      <w:pPr>
        <w:pStyle w:val="a3"/>
        <w:spacing w:after="160"/>
        <w:rPr>
          <w:rFonts w:ascii="Times New Roman" w:eastAsia="宋体" w:hAnsi="Times New Roman" w:cs="Times New Roman"/>
          <w:sz w:val="22"/>
          <w:szCs w:val="22"/>
        </w:rPr>
      </w:pPr>
      <w:bookmarkStart w:id="13" w:name="_Toc28143"/>
      <w:bookmarkStart w:id="14" w:name="_Toc18193"/>
      <w:bookmarkStart w:id="15" w:name="_Toc23919"/>
      <w:bookmarkStart w:id="16" w:name="_Toc216267268"/>
      <w:r>
        <w:rPr>
          <w:rFonts w:ascii="Times New Roman" w:hAnsi="Times New Roman" w:cs="Times New Roman"/>
          <w:sz w:val="22"/>
          <w:szCs w:val="22"/>
        </w:rPr>
        <w:lastRenderedPageBreak/>
        <w:t xml:space="preserve">Tlachac et al. (2020). Screening for Depression with Retrospectively Harvested Private </w:t>
      </w:r>
      <w:r>
        <w:rPr>
          <w:rFonts w:ascii="Times New Roman" w:hAnsi="Times New Roman" w:cs="Times New Roman" w:hint="eastAsia"/>
          <w:sz w:val="22"/>
          <w:szCs w:val="22"/>
        </w:rPr>
        <w:t>Versus</w:t>
      </w:r>
      <w:r>
        <w:rPr>
          <w:rFonts w:ascii="Times New Roman" w:hAnsi="Times New Roman" w:cs="Times New Roman"/>
          <w:sz w:val="22"/>
          <w:szCs w:val="22"/>
        </w:rPr>
        <w:t xml:space="preserve"> Public Text.</w:t>
      </w:r>
      <w:bookmarkEnd w:id="13"/>
      <w:bookmarkEnd w:id="14"/>
      <w:bookmarkEnd w:id="15"/>
      <w:bookmarkEnd w:id="16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19EF0CC0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1C6A6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7EBCD3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1EC16B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5867C591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C8E44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EAA9BF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EED71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E08745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2A6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DE239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C586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910E53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BA7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19D21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5BC2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DBC910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7154C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F107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9373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AFE720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67E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8D31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51D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26,3327</w:t>
            </w:r>
          </w:p>
        </w:tc>
      </w:tr>
      <w:tr w:rsidR="001316D2" w14:paraId="5EE9709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71D5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DBDD7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8A33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27</w:t>
            </w:r>
          </w:p>
        </w:tc>
      </w:tr>
      <w:tr w:rsidR="001316D2" w14:paraId="0B15E5B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0DF8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CA20D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19C4C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29B1A2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9F8E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10A3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DF8B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27,3328</w:t>
            </w:r>
          </w:p>
        </w:tc>
      </w:tr>
      <w:tr w:rsidR="001316D2" w14:paraId="37A49BC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7725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5BCC0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0AC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EBBCD8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9F3D2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B9741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7BE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27,3328</w:t>
            </w:r>
          </w:p>
        </w:tc>
      </w:tr>
      <w:tr w:rsidR="001316D2" w14:paraId="3E7E089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82C2C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916A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6BE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29-3331</w:t>
            </w:r>
          </w:p>
        </w:tc>
      </w:tr>
      <w:tr w:rsidR="001316D2" w14:paraId="6253BB3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090A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793B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7B9E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9A8C54C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273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4018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A28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9E9596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5CD8D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B6500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E957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28,3329</w:t>
            </w:r>
          </w:p>
        </w:tc>
      </w:tr>
      <w:tr w:rsidR="001316D2" w14:paraId="54037ED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0729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76697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79FA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5110A8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BD0C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23F04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84523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0BB312D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F3CD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EC4A2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A476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A5466A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824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D970A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82BC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28-3331</w:t>
            </w:r>
          </w:p>
        </w:tc>
      </w:tr>
      <w:tr w:rsidR="001316D2" w14:paraId="3F352AE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2199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B7272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3DA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9574AC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DE7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73B0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6EA4C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3D5696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FCE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BAA7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F9F7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32</w:t>
            </w:r>
          </w:p>
        </w:tc>
      </w:tr>
      <w:tr w:rsidR="001316D2" w14:paraId="6966EA5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7D36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86BD7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DEE2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1DA118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A16EE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68D3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419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31,3332</w:t>
            </w:r>
          </w:p>
        </w:tc>
      </w:tr>
      <w:tr w:rsidR="001316D2" w14:paraId="6D0E1D4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6A2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BA11B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0461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31,3332</w:t>
            </w:r>
          </w:p>
        </w:tc>
      </w:tr>
      <w:tr w:rsidR="001316D2" w14:paraId="65C696C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5027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D079D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178F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2CB7E09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405C0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D50F8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191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29</w:t>
            </w:r>
          </w:p>
        </w:tc>
      </w:tr>
      <w:tr w:rsidR="001316D2" w14:paraId="5D7BF5C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30F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6F543" w14:textId="77777777" w:rsidR="001316D2" w:rsidRDefault="00000000">
            <w:pPr>
              <w:widowControl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BCA4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26</w:t>
            </w:r>
          </w:p>
        </w:tc>
      </w:tr>
      <w:tr w:rsidR="001316D2" w14:paraId="68ABF50C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91F53D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12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A2CB5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1E5DC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27E4BC2E" w14:textId="77777777" w:rsidR="001316D2" w:rsidRDefault="001316D2"/>
    <w:p w14:paraId="52DD4C4D" w14:textId="77777777" w:rsidR="001316D2" w:rsidRDefault="00000000">
      <w:pPr>
        <w:pStyle w:val="a3"/>
        <w:spacing w:after="160"/>
        <w:rPr>
          <w:rFonts w:ascii="Times New Roman" w:eastAsia="宋体" w:hAnsi="Times New Roman" w:cs="Times New Roman"/>
          <w:sz w:val="22"/>
          <w:szCs w:val="22"/>
        </w:rPr>
      </w:pPr>
      <w:bookmarkStart w:id="17" w:name="_Toc31406"/>
      <w:bookmarkStart w:id="18" w:name="_Toc723"/>
      <w:bookmarkStart w:id="19" w:name="_Toc216267269"/>
      <w:r>
        <w:rPr>
          <w:rFonts w:ascii="Times New Roman" w:hAnsi="Times New Roman" w:cs="Times New Roman"/>
          <w:sz w:val="22"/>
          <w:szCs w:val="22"/>
        </w:rPr>
        <w:lastRenderedPageBreak/>
        <w:t>Zhao et al _1. (2021). Bayesian Optimization with Tree Ensembles to Improve Depression Screening on Textual Datasets.</w:t>
      </w:r>
      <w:bookmarkEnd w:id="17"/>
      <w:bookmarkEnd w:id="18"/>
      <w:bookmarkEnd w:id="19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60"/>
      </w:tblGrid>
      <w:tr w:rsidR="001316D2" w14:paraId="7931F779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51060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1E3A7" w14:textId="77777777" w:rsidR="001316D2" w:rsidRDefault="00000000">
            <w:pPr>
              <w:pStyle w:val="a3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20" w:name="_Toc27457"/>
            <w:bookmarkStart w:id="21" w:name="_Toc6060"/>
            <w:bookmarkStart w:id="22" w:name="_Toc11585"/>
            <w:bookmarkStart w:id="23" w:name="_Toc14965"/>
            <w:bookmarkStart w:id="24" w:name="_Toc216267270"/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  <w:bookmarkEnd w:id="20"/>
            <w:bookmarkEnd w:id="21"/>
            <w:bookmarkEnd w:id="22"/>
            <w:bookmarkEnd w:id="23"/>
            <w:bookmarkEnd w:id="24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76105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51255B91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FC42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42AD6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C2F75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F6F190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6AF2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97395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3F8D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24175B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07DE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B0EFD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D45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6CDBA7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E7C8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AEDC0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FC1E2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8298F1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840E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DA7C5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F49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,3</w:t>
            </w:r>
          </w:p>
        </w:tc>
      </w:tr>
      <w:tr w:rsidR="001316D2" w14:paraId="6AEDE98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3225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9849F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D53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,5-10</w:t>
            </w:r>
          </w:p>
        </w:tc>
      </w:tr>
      <w:tr w:rsidR="001316D2" w14:paraId="0D94753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41F8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A6F43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B226D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2416D8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1424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7756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6D40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72616D7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2E0F5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CCA7C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A25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2D5B59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0644A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4356F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2D94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1E7C57A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F1A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AED30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098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-10</w:t>
            </w:r>
          </w:p>
        </w:tc>
      </w:tr>
      <w:tr w:rsidR="001316D2" w14:paraId="226A612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C8A8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909A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826E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8C50D9F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4C09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AEAB0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A074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FF83AD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71C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14059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E6F8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7</w:t>
            </w:r>
          </w:p>
        </w:tc>
      </w:tr>
      <w:tr w:rsidR="001316D2" w14:paraId="1889C39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5626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FAA3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8044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65B5A1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FB39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C094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C5CF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B384DB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BC73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5B4C2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4706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501AB23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B72D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0EBC8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23D6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8</w:t>
            </w:r>
          </w:p>
        </w:tc>
      </w:tr>
      <w:tr w:rsidR="001316D2" w14:paraId="5FB299B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4F13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3B52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940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BECE74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F663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0D49A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8C727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15A6B25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6CE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BB928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AE1D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316D2" w14:paraId="1151918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3DD10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9086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912C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1BA8CA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8444E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12586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9609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11</w:t>
            </w:r>
          </w:p>
        </w:tc>
      </w:tr>
      <w:tr w:rsidR="001316D2" w14:paraId="1AAFE79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253FB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CAD50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19A7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10</w:t>
            </w:r>
          </w:p>
        </w:tc>
      </w:tr>
      <w:tr w:rsidR="001316D2" w14:paraId="4BFCB29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3E783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5891F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A3FC1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2120F09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39A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8B458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B928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CC3892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A25B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505E5" w14:textId="77777777" w:rsidR="001316D2" w:rsidRDefault="00000000">
            <w:pPr>
              <w:widowControl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C8B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1D2BB76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72001F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7BACCE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A14B4E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3C6E8CB0" w14:textId="77777777" w:rsidR="001316D2" w:rsidRDefault="00000000">
      <w:r>
        <w:br w:type="page"/>
      </w:r>
    </w:p>
    <w:p w14:paraId="78180849" w14:textId="77777777" w:rsidR="001316D2" w:rsidRDefault="00000000">
      <w:pPr>
        <w:pStyle w:val="a3"/>
        <w:spacing w:after="160"/>
        <w:rPr>
          <w:rFonts w:ascii="Times New Roman" w:eastAsia="宋体" w:hAnsi="Times New Roman" w:cs="Times New Roman"/>
          <w:sz w:val="22"/>
          <w:szCs w:val="22"/>
        </w:rPr>
      </w:pPr>
      <w:bookmarkStart w:id="25" w:name="_Toc2232"/>
      <w:bookmarkStart w:id="26" w:name="_Toc14837"/>
      <w:bookmarkStart w:id="27" w:name="_Toc26650"/>
      <w:bookmarkStart w:id="28" w:name="_Toc216267271"/>
      <w:r>
        <w:rPr>
          <w:rFonts w:ascii="Times New Roman" w:hAnsi="Times New Roman" w:cs="Times New Roman"/>
          <w:sz w:val="22"/>
          <w:szCs w:val="22"/>
        </w:rPr>
        <w:lastRenderedPageBreak/>
        <w:t>Zhao et al _2. (2021). Bayesian Optimization with Tree Ensembles to Improve Depression Screening on Textual Datasets.</w:t>
      </w:r>
      <w:bookmarkEnd w:id="25"/>
      <w:bookmarkEnd w:id="26"/>
      <w:bookmarkEnd w:id="27"/>
      <w:bookmarkEnd w:id="28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60"/>
      </w:tblGrid>
      <w:tr w:rsidR="001316D2" w14:paraId="54968C87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02DC3E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C81CF4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0B7BBA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3C1B7987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99EE7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5EE3E9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5A4BD1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EF1106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F96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913A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5296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54589C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F390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B93E4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55D3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903C56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803D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E76CF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A417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1608274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79E2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6946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841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,3</w:t>
            </w:r>
          </w:p>
        </w:tc>
      </w:tr>
      <w:tr w:rsidR="001316D2" w14:paraId="1483DB2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14AE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2609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046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,5-10</w:t>
            </w:r>
          </w:p>
        </w:tc>
      </w:tr>
      <w:tr w:rsidR="001316D2" w14:paraId="358FAC3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B4B33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0A9D0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5293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56FFE1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9983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42723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167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1D2771C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46B30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0E34F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237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DDCCAD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52422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E659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CAE6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5C2B313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D7C61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87E0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994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-10</w:t>
            </w:r>
          </w:p>
        </w:tc>
      </w:tr>
      <w:tr w:rsidR="001316D2" w14:paraId="1994FF2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6DC3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E8B75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8FB7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2DFD72E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F75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E10F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BA1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55559B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EF38D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23B05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FDA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7</w:t>
            </w:r>
          </w:p>
        </w:tc>
      </w:tr>
      <w:tr w:rsidR="001316D2" w14:paraId="0F49ED4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F92D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9914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4C9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9CAE4D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09F3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6F7D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01CD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755175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33D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699FF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E8BC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60991A0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AB2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C516F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CEDB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8</w:t>
            </w:r>
          </w:p>
        </w:tc>
      </w:tr>
      <w:tr w:rsidR="001316D2" w14:paraId="14077A0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8DC2E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B5CA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E19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086D9D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220A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BC85C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27106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136E8EE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F9460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BF21A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B75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316D2" w14:paraId="67986BF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C1FA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7826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C0BA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B887EB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FD6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D94F0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7955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11</w:t>
            </w:r>
          </w:p>
        </w:tc>
      </w:tr>
      <w:tr w:rsidR="001316D2" w14:paraId="225B7C4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621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C9D4A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AFBD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10</w:t>
            </w:r>
          </w:p>
        </w:tc>
      </w:tr>
      <w:tr w:rsidR="001316D2" w14:paraId="1BC652A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C911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69E4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2C11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26D795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DBFA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AA6F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0C1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5305A3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41A6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5373C" w14:textId="77777777" w:rsidR="001316D2" w:rsidRDefault="00000000">
            <w:pPr>
              <w:widowControl/>
              <w:numPr>
                <w:ilvl w:val="0"/>
                <w:numId w:val="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C89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7D6A0E1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1D883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DBCC9E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5979F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3FE6A3CA" w14:textId="77777777" w:rsidR="001316D2" w:rsidRDefault="00000000">
      <w:r>
        <w:br w:type="page"/>
      </w:r>
    </w:p>
    <w:p w14:paraId="0E26643D" w14:textId="77777777" w:rsidR="001316D2" w:rsidRDefault="00000000">
      <w:pPr>
        <w:pStyle w:val="a3"/>
        <w:spacing w:after="160"/>
        <w:rPr>
          <w:rFonts w:ascii="Times New Roman" w:eastAsia="宋体" w:hAnsi="Times New Roman" w:cs="Times New Roman"/>
          <w:sz w:val="22"/>
          <w:szCs w:val="22"/>
        </w:rPr>
      </w:pPr>
      <w:bookmarkStart w:id="29" w:name="_Toc19968"/>
      <w:bookmarkStart w:id="30" w:name="_Toc26737"/>
      <w:bookmarkStart w:id="31" w:name="_Toc11093"/>
      <w:bookmarkStart w:id="32" w:name="_Toc216267272"/>
      <w:r>
        <w:rPr>
          <w:rFonts w:ascii="Times New Roman" w:hAnsi="Times New Roman" w:cs="Times New Roman"/>
          <w:sz w:val="22"/>
          <w:szCs w:val="22"/>
        </w:rPr>
        <w:lastRenderedPageBreak/>
        <w:t>Zhao et al _3. (2021). Bayesian Optimization with Tree Ensembles to Improve Depression Screening on Textual Datasets.</w:t>
      </w:r>
      <w:bookmarkEnd w:id="29"/>
      <w:bookmarkEnd w:id="30"/>
      <w:bookmarkEnd w:id="31"/>
      <w:bookmarkEnd w:id="32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60"/>
      </w:tblGrid>
      <w:tr w:rsidR="001316D2" w14:paraId="2D6EF43D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E02231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CAE2F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0308A2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5993F277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9C834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6520B2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A427B3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29AC84E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9A36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C75E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1AE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FC221A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9D7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9B380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041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07CD89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2C796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F81E3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A45F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0926A9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DA09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5F615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E2C9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,3</w:t>
            </w:r>
          </w:p>
        </w:tc>
      </w:tr>
      <w:tr w:rsidR="001316D2" w14:paraId="7AC8963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FD787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C4A7C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2350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,5-10</w:t>
            </w:r>
          </w:p>
        </w:tc>
      </w:tr>
      <w:tr w:rsidR="001316D2" w14:paraId="61F19BB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C6C6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E9CAE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D97B3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B6D7DB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FDF0D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BD34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58A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27EC677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07BD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E95DB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D53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F85EE6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260F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2E185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27D8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41E1B25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706E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20B3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4CD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-10</w:t>
            </w:r>
          </w:p>
        </w:tc>
      </w:tr>
      <w:tr w:rsidR="001316D2" w14:paraId="2F4A268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CD2F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62BEF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061F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B41AD12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4E9ED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FD9F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46C0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DD2709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8BE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88984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03EB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7</w:t>
            </w:r>
          </w:p>
        </w:tc>
      </w:tr>
      <w:tr w:rsidR="001316D2" w14:paraId="286933E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D5C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3393B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790C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9C4EA7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CF9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D61B8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9A78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1A561E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5027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AADC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377B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03E340F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8D4E0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B4A92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C1E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8</w:t>
            </w:r>
          </w:p>
        </w:tc>
      </w:tr>
      <w:tr w:rsidR="001316D2" w14:paraId="14CE408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0F8B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3216F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70B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3DE6CE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EF335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51983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8797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C5A05C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5A2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305E6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14D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316D2" w14:paraId="11A4AA9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C40F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51ADE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4C05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37D148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157E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5BB65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50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,11</w:t>
            </w:r>
          </w:p>
        </w:tc>
      </w:tr>
      <w:tr w:rsidR="001316D2" w14:paraId="33F17B0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A525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4D940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2E5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10</w:t>
            </w:r>
          </w:p>
        </w:tc>
      </w:tr>
      <w:tr w:rsidR="001316D2" w14:paraId="54C6332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970A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21A4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B8266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0D1B02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576E6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2894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4732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1A96B0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E8E1F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1494" w14:textId="77777777" w:rsidR="001316D2" w:rsidRDefault="00000000">
            <w:pPr>
              <w:widowControl/>
              <w:numPr>
                <w:ilvl w:val="0"/>
                <w:numId w:val="6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5390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351F6C7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7CC3AF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11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6C1B57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61C1BB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2A7513F3" w14:textId="77777777" w:rsidR="001316D2" w:rsidRDefault="00000000">
      <w:r>
        <w:br w:type="page"/>
      </w:r>
    </w:p>
    <w:p w14:paraId="688B1B3B" w14:textId="77777777" w:rsidR="001316D2" w:rsidRDefault="00000000" w:rsidP="004C26EC">
      <w:pPr>
        <w:pStyle w:val="a3"/>
        <w:spacing w:after="160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33" w:name="_Toc15264"/>
      <w:bookmarkStart w:id="34" w:name="_Toc20442"/>
      <w:bookmarkStart w:id="35" w:name="_Toc24510"/>
      <w:bookmarkStart w:id="36" w:name="_Toc216267273"/>
      <w:r>
        <w:rPr>
          <w:rFonts w:ascii="Times New Roman" w:hAnsi="Times New Roman" w:cs="Times New Roman"/>
          <w:sz w:val="22"/>
          <w:szCs w:val="22"/>
        </w:rPr>
        <w:lastRenderedPageBreak/>
        <w:t xml:space="preserve">Shin et al. (2022). Detection of Depression and Suicide Risk Based on Text </w:t>
      </w:r>
      <w:proofErr w:type="gramStart"/>
      <w:r>
        <w:rPr>
          <w:rFonts w:ascii="Times New Roman" w:hAnsi="Times New Roman" w:cs="Times New Roman"/>
          <w:sz w:val="22"/>
          <w:szCs w:val="22"/>
        </w:rPr>
        <w:t>From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Clinical Interviews Using Machine Learning: Possibility of a New Objective Diagnostic Marker.</w:t>
      </w:r>
      <w:bookmarkEnd w:id="33"/>
      <w:bookmarkEnd w:id="34"/>
      <w:bookmarkEnd w:id="35"/>
      <w:bookmarkEnd w:id="36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3DD939F7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BA08AFD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00DC9C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1C1833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0C71E528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917F9D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97D6E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DC52C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39E5BD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0DD8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FBED6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9116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954EEF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6076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681D6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C7E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8D3B8C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051D9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0BCB0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37106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A388D2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4ED6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8853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E8DF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</w:t>
            </w:r>
          </w:p>
        </w:tc>
      </w:tr>
      <w:tr w:rsidR="001316D2" w14:paraId="00006F1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BDDE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7407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C28A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16D2" w14:paraId="1550DF8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30985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0FB54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675C6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31B432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B4901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C8FD8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71B3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-5</w:t>
            </w:r>
          </w:p>
        </w:tc>
      </w:tr>
      <w:tr w:rsidR="001316D2" w14:paraId="0B0CE04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CF26A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C708D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692D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1D1A80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411C2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9E16C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9AA9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16D2" w14:paraId="7790D63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84AE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F790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BFFC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-6</w:t>
            </w:r>
          </w:p>
        </w:tc>
      </w:tr>
      <w:tr w:rsidR="001316D2" w14:paraId="15E7780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5401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E5141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FE88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16D2" w14:paraId="2AE0A82A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66B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3163C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D0D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046B6E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27DB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5B2CF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9762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,5</w:t>
            </w:r>
          </w:p>
        </w:tc>
      </w:tr>
      <w:tr w:rsidR="001316D2" w14:paraId="6F354ED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34B4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BC5B3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C34E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53E308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E634C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448AF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0E9A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631842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81A7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CDB6A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A5F9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316D2" w14:paraId="5C627AA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7F91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C3CF9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173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7</w:t>
            </w:r>
          </w:p>
        </w:tc>
      </w:tr>
      <w:tr w:rsidR="001316D2" w14:paraId="4315340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604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2C7E1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EA2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89C281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9DF4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7DF32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A3551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5777AF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AAEA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34A1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ED6E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316D2" w14:paraId="7311990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62DA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22F2B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53B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-7</w:t>
            </w:r>
          </w:p>
        </w:tc>
      </w:tr>
      <w:tr w:rsidR="001316D2" w14:paraId="1DAB846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8AF2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7710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8590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-9</w:t>
            </w:r>
          </w:p>
        </w:tc>
      </w:tr>
      <w:tr w:rsidR="001316D2" w14:paraId="38CECC9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36C16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6DD3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E55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8,12</w:t>
            </w:r>
          </w:p>
        </w:tc>
      </w:tr>
      <w:tr w:rsidR="001316D2" w14:paraId="06639EA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CAD33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D7BA1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CC44D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26E47E1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6C7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F33C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351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B1A6DD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090E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6299E" w14:textId="77777777" w:rsidR="001316D2" w:rsidRDefault="00000000">
            <w:pPr>
              <w:widowControl/>
              <w:numPr>
                <w:ilvl w:val="0"/>
                <w:numId w:val="7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7497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316D2" w14:paraId="3BC5AD53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4A480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sz w:val="22"/>
                <w:szCs w:val="22"/>
              </w:rPr>
              <w:t>14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57B9B6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7C5496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236BBB60" w14:textId="77777777" w:rsidR="001316D2" w:rsidRDefault="00000000">
      <w:pPr>
        <w:pStyle w:val="a3"/>
        <w:spacing w:after="160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37" w:name="_Toc14057"/>
      <w:bookmarkStart w:id="38" w:name="_Toc26701"/>
      <w:bookmarkStart w:id="39" w:name="_Toc31718"/>
      <w:bookmarkStart w:id="40" w:name="_Toc216267274"/>
      <w:r>
        <w:rPr>
          <w:rFonts w:ascii="Times New Roman" w:hAnsi="Times New Roman" w:cs="Times New Roman"/>
          <w:sz w:val="22"/>
          <w:szCs w:val="22"/>
        </w:rPr>
        <w:lastRenderedPageBreak/>
        <w:t>Cariola et al. (2022). Language Use in Mother-Adolescent Dyadic Interaction: Preliminary Results.</w:t>
      </w:r>
      <w:bookmarkEnd w:id="37"/>
      <w:bookmarkEnd w:id="38"/>
      <w:bookmarkEnd w:id="39"/>
      <w:bookmarkEnd w:id="4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698F3FC2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0008DF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61394A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FA379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45DE6615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DD769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8D9A21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ECCA9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7AEE18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02AD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698E3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427F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333229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0244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D4D1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0B6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1316D2" w14:paraId="138A3BB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24C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5816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B23D3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B02881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518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08B9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87DE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,3</w:t>
            </w:r>
          </w:p>
        </w:tc>
      </w:tr>
      <w:tr w:rsidR="001316D2" w14:paraId="1C5F077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BD2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EA9D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56F6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,4</w:t>
            </w:r>
          </w:p>
        </w:tc>
      </w:tr>
      <w:tr w:rsidR="001316D2" w14:paraId="2FBAA3C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DA27E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F7BD7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A631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246FF7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909E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E37F1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DB8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,4</w:t>
            </w:r>
          </w:p>
        </w:tc>
      </w:tr>
      <w:tr w:rsidR="001316D2" w14:paraId="68F4151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88BD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489B6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3D6C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9C4526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04E6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E610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1CD0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48FDE55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900DE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363E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4AA1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,5</w:t>
            </w:r>
          </w:p>
        </w:tc>
      </w:tr>
      <w:tr w:rsidR="001316D2" w14:paraId="6249836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4CC51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2DB9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9D41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5ECD874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3784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6F3E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9ED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5B202C8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8AA0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270E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287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17F6F1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95789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025D3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7B74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551C79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C41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F5335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802D6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98C1BF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31C29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3A2B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0655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0CA946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97B0B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22432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36BC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,5</w:t>
            </w:r>
          </w:p>
        </w:tc>
      </w:tr>
      <w:tr w:rsidR="001316D2" w14:paraId="4ED2E53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CD8F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2F04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5C6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CA243B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023E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D51B7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4D7A9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3AEF18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D7F3B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6BE8C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8B89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822F64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5362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CCD7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E16F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C3FE8D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58EA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2CF4A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7324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,6</w:t>
            </w:r>
          </w:p>
        </w:tc>
      </w:tr>
      <w:tr w:rsidR="001316D2" w14:paraId="2E316E7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4CC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A771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76D8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991780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B62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FDD3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3257A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7B7088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6D7E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4DCC2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5C86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8CF4BD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80A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5233" w14:textId="77777777" w:rsidR="001316D2" w:rsidRDefault="00000000">
            <w:pPr>
              <w:widowControl/>
              <w:numPr>
                <w:ilvl w:val="0"/>
                <w:numId w:val="8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259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316D2" w14:paraId="096EB771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CD769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10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00B75A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86DA3B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778031C1" w14:textId="46886F6B" w:rsidR="001316D2" w:rsidRDefault="001316D2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</w:p>
    <w:p w14:paraId="0C01B2CD" w14:textId="77777777" w:rsidR="001316D2" w:rsidRDefault="00000000">
      <w:pPr>
        <w:pStyle w:val="a3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41" w:name="_Toc29758"/>
      <w:bookmarkStart w:id="42" w:name="_Toc19353"/>
      <w:bookmarkStart w:id="43" w:name="_Toc8242"/>
      <w:bookmarkStart w:id="44" w:name="_Toc216267275"/>
      <w:r>
        <w:rPr>
          <w:rFonts w:ascii="Times New Roman" w:hAnsi="Times New Roman" w:cs="Times New Roman"/>
          <w:sz w:val="22"/>
          <w:szCs w:val="22"/>
        </w:rPr>
        <w:lastRenderedPageBreak/>
        <w:t>Munthuli et al _1. (2023). Classification and Analysis of Text Transcription from Thai Depression Assessment Tasks among Patients with Depression.</w:t>
      </w:r>
      <w:bookmarkEnd w:id="41"/>
      <w:bookmarkEnd w:id="42"/>
      <w:bookmarkEnd w:id="43"/>
      <w:bookmarkEnd w:id="44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4942FFB9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35155A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80DDFB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D0E08A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64138FF4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59442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97A3B8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09BBD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C724DE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66BDD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F087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2C7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759C87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4A3F6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01FD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016D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316D2" w14:paraId="022CC71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D6A0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A8497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D3EBD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14DCFFF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269C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8F34F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AF6D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</w:t>
            </w:r>
          </w:p>
        </w:tc>
      </w:tr>
      <w:tr w:rsidR="001316D2" w14:paraId="0923580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59FFE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7C29E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1FE3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16D2" w14:paraId="303B723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40325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961AE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535BE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B7C347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9B106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9157C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A1BE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,6</w:t>
            </w:r>
          </w:p>
        </w:tc>
      </w:tr>
      <w:tr w:rsidR="001316D2" w14:paraId="6671991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4CB9C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4038D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16E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58C6AB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A6E55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77318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2CB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,5,6,7</w:t>
            </w:r>
          </w:p>
        </w:tc>
      </w:tr>
      <w:tr w:rsidR="001316D2" w14:paraId="21074B7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795ED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F60AB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C431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- 14</w:t>
            </w:r>
          </w:p>
        </w:tc>
      </w:tr>
      <w:tr w:rsidR="001316D2" w14:paraId="18CA2F4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7A45F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99F8F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B22F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9A004FF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4C23D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C52E9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89B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316D2" w14:paraId="35FB33C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7F3A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9D70C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BAE5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8,9</w:t>
            </w:r>
          </w:p>
        </w:tc>
      </w:tr>
      <w:tr w:rsidR="001316D2" w14:paraId="638814A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A8A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7A63E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1612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9B89BF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AA4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95A0E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087DA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D7B48C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3866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70D8E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FE40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2719834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4575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2B94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F7C2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,9,10</w:t>
            </w:r>
          </w:p>
        </w:tc>
      </w:tr>
      <w:tr w:rsidR="001316D2" w14:paraId="407FD2F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439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08A9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9265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8A85B3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DD40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CF401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98D0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C1E05D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76B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64E19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013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,14</w:t>
            </w:r>
          </w:p>
        </w:tc>
      </w:tr>
      <w:tr w:rsidR="001316D2" w14:paraId="7F3AA48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34D7F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0B7C3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6774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12</w:t>
            </w:r>
          </w:p>
        </w:tc>
      </w:tr>
      <w:tr w:rsidR="001316D2" w14:paraId="20F995D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79330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64386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9302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-19</w:t>
            </w:r>
          </w:p>
        </w:tc>
      </w:tr>
      <w:tr w:rsidR="001316D2" w14:paraId="40FC80C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7076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5356A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ECF1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13,14</w:t>
            </w:r>
          </w:p>
        </w:tc>
      </w:tr>
      <w:tr w:rsidR="001316D2" w14:paraId="11209B2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F637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3693B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8E0B1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5800FC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BF6A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A727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582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1316D2" w14:paraId="6C95450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B2AA0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F1F67" w14:textId="77777777" w:rsidR="001316D2" w:rsidRDefault="00000000">
            <w:pPr>
              <w:widowControl/>
              <w:numPr>
                <w:ilvl w:val="0"/>
                <w:numId w:val="9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A61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16D2" w14:paraId="03FB44C3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61AF9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15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C59EFE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715CA0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123699D0" w14:textId="77777777" w:rsidR="001316D2" w:rsidRDefault="00000000">
      <w:pPr>
        <w:pStyle w:val="a3"/>
        <w:spacing w:after="160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45" w:name="_Toc4536"/>
      <w:bookmarkStart w:id="46" w:name="_Toc31652"/>
      <w:bookmarkStart w:id="47" w:name="_Toc6709"/>
      <w:bookmarkStart w:id="48" w:name="_Toc216267276"/>
      <w:r>
        <w:rPr>
          <w:rFonts w:ascii="Times New Roman" w:hAnsi="Times New Roman" w:cs="Times New Roman"/>
          <w:sz w:val="22"/>
          <w:szCs w:val="22"/>
        </w:rPr>
        <w:lastRenderedPageBreak/>
        <w:t>Munthuli et al _2. (2023). Classification and Analysis of Text Transcription from Thai Depression Assessment Tasks among Patients with Depression.</w:t>
      </w:r>
      <w:bookmarkEnd w:id="45"/>
      <w:bookmarkEnd w:id="46"/>
      <w:bookmarkEnd w:id="47"/>
      <w:bookmarkEnd w:id="48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07D80141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B78067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5BFF7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624AAF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54E63C8A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B4E0C0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1ED9D4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9756B4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869B05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D4B6F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97DF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628D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096E69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23E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C332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F9F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316D2" w14:paraId="59FB2B2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571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E1F10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A7444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1AB95FA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401FE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D19ED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8A33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</w:t>
            </w:r>
          </w:p>
        </w:tc>
      </w:tr>
      <w:tr w:rsidR="001316D2" w14:paraId="35E7C44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3CC5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326C2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CE7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16D2" w14:paraId="7E683BD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E81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D6DBA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5017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D03F5C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BF3B3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12984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280C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,6</w:t>
            </w:r>
          </w:p>
        </w:tc>
      </w:tr>
      <w:tr w:rsidR="001316D2" w14:paraId="38A4EA6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2A02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06557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B9E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F34682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215DD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96F4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4D60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,5,6,7</w:t>
            </w:r>
          </w:p>
        </w:tc>
      </w:tr>
      <w:tr w:rsidR="001316D2" w14:paraId="759737E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D235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1CC20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A35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- 14</w:t>
            </w:r>
          </w:p>
        </w:tc>
      </w:tr>
      <w:tr w:rsidR="001316D2" w14:paraId="3EC5CDD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80643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097C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9CF6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EF7CB8F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EEB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3E53B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DE0D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316D2" w14:paraId="05DEE09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907EA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631D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437D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8,9</w:t>
            </w:r>
          </w:p>
        </w:tc>
      </w:tr>
      <w:tr w:rsidR="001316D2" w14:paraId="1CF133D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ABE25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819B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2144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98F904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F06E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D9070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B08DB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0C3659A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DC729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368D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A41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C2E82C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181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E9A81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A006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,9,10</w:t>
            </w:r>
          </w:p>
        </w:tc>
      </w:tr>
      <w:tr w:rsidR="001316D2" w14:paraId="6EF0810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D76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057AB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1F6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7BE58B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41ED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F6098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955D2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880F71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49D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F93C5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4B2E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,14</w:t>
            </w:r>
          </w:p>
        </w:tc>
      </w:tr>
      <w:tr w:rsidR="001316D2" w14:paraId="7E800F9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90F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E6E9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65A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12</w:t>
            </w:r>
          </w:p>
        </w:tc>
      </w:tr>
      <w:tr w:rsidR="001316D2" w14:paraId="5CF3B3B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3C03F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2EC01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C84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-19</w:t>
            </w:r>
          </w:p>
        </w:tc>
      </w:tr>
      <w:tr w:rsidR="001316D2" w14:paraId="190C751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34E1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7F944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2538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13,14</w:t>
            </w:r>
          </w:p>
        </w:tc>
      </w:tr>
      <w:tr w:rsidR="001316D2" w14:paraId="726102E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8245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4A29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7F078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6BCCCC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8896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B3BE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B67E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1316D2" w14:paraId="51E5521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89DF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03AD6" w14:textId="77777777" w:rsidR="001316D2" w:rsidRDefault="00000000">
            <w:pPr>
              <w:widowControl/>
              <w:numPr>
                <w:ilvl w:val="0"/>
                <w:numId w:val="10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E92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16D2" w14:paraId="13F1CA7E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BBBB6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15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AD1028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519C9B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05CF8DA0" w14:textId="77777777" w:rsidR="001316D2" w:rsidRDefault="00000000">
      <w:pPr>
        <w:pStyle w:val="a3"/>
        <w:spacing w:after="160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49" w:name="_Toc114"/>
      <w:bookmarkStart w:id="50" w:name="_Toc19846"/>
      <w:bookmarkStart w:id="51" w:name="_Toc17380"/>
      <w:bookmarkStart w:id="52" w:name="_Toc216267277"/>
      <w:r>
        <w:rPr>
          <w:rFonts w:ascii="Times New Roman" w:hAnsi="Times New Roman" w:cs="Times New Roman"/>
          <w:sz w:val="22"/>
          <w:szCs w:val="22"/>
        </w:rPr>
        <w:lastRenderedPageBreak/>
        <w:t>Munthuli et al _3. (2023). Classification and Analysis of Text Transcription from Thai Depression Assessment Tasks among Patients with Depression.</w:t>
      </w:r>
      <w:bookmarkEnd w:id="49"/>
      <w:bookmarkEnd w:id="50"/>
      <w:bookmarkEnd w:id="51"/>
      <w:bookmarkEnd w:id="52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7F7B4145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78E854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590A4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3AD146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42F9FB34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83E1E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7E8C92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E3B095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80F32F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6C0C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3F53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0335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1785B3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28F0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2DCD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ABE6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316D2" w14:paraId="03A0011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F9A2D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AAB5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ACFB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5DB9A2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7669D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86DE7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CFAB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</w:t>
            </w:r>
          </w:p>
        </w:tc>
      </w:tr>
      <w:tr w:rsidR="001316D2" w14:paraId="110E1A1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65358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03C7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B49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16D2" w14:paraId="08BBDFA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C9DC7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D3EE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815DF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D4FD80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F189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FA21C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B080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,6</w:t>
            </w:r>
          </w:p>
        </w:tc>
      </w:tr>
      <w:tr w:rsidR="001316D2" w14:paraId="5ED1C16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2698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4DB6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3DA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EE0E35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4948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0DA1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CCB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,3,5,6,7</w:t>
            </w:r>
          </w:p>
        </w:tc>
      </w:tr>
      <w:tr w:rsidR="001316D2" w14:paraId="063C430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96C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A90FB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8B45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 - 14</w:t>
            </w:r>
          </w:p>
        </w:tc>
      </w:tr>
      <w:tr w:rsidR="001316D2" w14:paraId="598189D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3FCF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CC3B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0B9B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4CB303B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2715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290B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77B8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316D2" w14:paraId="3C6EA7C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60BC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E5138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EA43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8,9</w:t>
            </w:r>
          </w:p>
        </w:tc>
      </w:tr>
      <w:tr w:rsidR="001316D2" w14:paraId="2B25851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72FF1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728AA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FBBD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F6DCD5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F8B5C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379E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C7128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407BCC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A88B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008F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5D5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C8171F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32CF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1AD05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5AC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,9,10</w:t>
            </w:r>
          </w:p>
        </w:tc>
      </w:tr>
      <w:tr w:rsidR="001316D2" w14:paraId="33871B6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DA7A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C834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E232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AB3333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4961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FE38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682C2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2FE318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02CED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8748A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B8FF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,14</w:t>
            </w:r>
          </w:p>
        </w:tc>
      </w:tr>
      <w:tr w:rsidR="001316D2" w14:paraId="503175C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DCC4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6BEC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3C6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,12</w:t>
            </w:r>
          </w:p>
        </w:tc>
      </w:tr>
      <w:tr w:rsidR="001316D2" w14:paraId="2A6FCAD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FB01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BADF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BB0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-19</w:t>
            </w:r>
          </w:p>
        </w:tc>
      </w:tr>
      <w:tr w:rsidR="001316D2" w14:paraId="3B638DF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5C63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0E96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6BD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,13,14</w:t>
            </w:r>
          </w:p>
        </w:tc>
      </w:tr>
      <w:tr w:rsidR="001316D2" w14:paraId="66260BD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A106C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FB51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A2478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C8E521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07DC9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6396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239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</w:tr>
      <w:tr w:rsidR="001316D2" w14:paraId="7467E41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0398F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10DE" w14:textId="77777777" w:rsidR="001316D2" w:rsidRDefault="00000000">
            <w:pPr>
              <w:widowControl/>
              <w:numPr>
                <w:ilvl w:val="0"/>
                <w:numId w:val="11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D007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16D2" w14:paraId="4210D5BC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A73BB9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15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AB068B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26D045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48F648A2" w14:textId="77777777" w:rsidR="001316D2" w:rsidRDefault="00000000">
      <w:pPr>
        <w:pStyle w:val="a3"/>
        <w:spacing w:after="160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53" w:name="_Toc5389"/>
      <w:bookmarkStart w:id="54" w:name="_Toc21873"/>
      <w:bookmarkStart w:id="55" w:name="_Toc23139"/>
      <w:bookmarkStart w:id="56" w:name="_Toc216267278"/>
      <w:r>
        <w:rPr>
          <w:rFonts w:ascii="Times New Roman" w:hAnsi="Times New Roman" w:cs="Times New Roman"/>
          <w:sz w:val="22"/>
          <w:szCs w:val="22"/>
        </w:rPr>
        <w:lastRenderedPageBreak/>
        <w:t xml:space="preserve">Tlachac et al. (2023). Automated Construction of Lexicons to Improve Depression Screening </w:t>
      </w:r>
      <w:proofErr w:type="gramStart"/>
      <w:r>
        <w:rPr>
          <w:rFonts w:ascii="Times New Roman" w:hAnsi="Times New Roman" w:cs="Times New Roman"/>
          <w:sz w:val="22"/>
          <w:szCs w:val="22"/>
        </w:rPr>
        <w:t>With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Text Messages.</w:t>
      </w:r>
      <w:bookmarkEnd w:id="53"/>
      <w:bookmarkEnd w:id="54"/>
      <w:bookmarkEnd w:id="55"/>
      <w:bookmarkEnd w:id="56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7D4309D6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4D5881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904AF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4593C6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41B403CB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D612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E44213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79BE1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0B559AF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62A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F8DB1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7DC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FACA65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640B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8FF4B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6BF7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FB534A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6AE46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9CA1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A73A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4E7C3A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1F8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2DDAC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EFDB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1,2752</w:t>
            </w:r>
          </w:p>
        </w:tc>
      </w:tr>
      <w:tr w:rsidR="001316D2" w14:paraId="799D4B3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9884D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ED972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8E4C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1-2753</w:t>
            </w:r>
          </w:p>
        </w:tc>
      </w:tr>
      <w:tr w:rsidR="001316D2" w14:paraId="4625A5F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C055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53AC3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C1D1C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7D54C8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C0889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03E85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B4A7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3</w:t>
            </w:r>
          </w:p>
        </w:tc>
      </w:tr>
      <w:tr w:rsidR="001316D2" w14:paraId="71C231D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2DB6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48852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E662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7A731B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E39F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1870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04F8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3</w:t>
            </w:r>
          </w:p>
        </w:tc>
      </w:tr>
      <w:tr w:rsidR="001316D2" w14:paraId="7BE47CB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B7DF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6A6E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EDCA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5-2757</w:t>
            </w:r>
          </w:p>
        </w:tc>
      </w:tr>
      <w:tr w:rsidR="001316D2" w14:paraId="452400C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38CD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9D7BC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5F0C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FB1C3C0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9CE1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22680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D04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1F01C2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F910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C02E1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727D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5,2756</w:t>
            </w:r>
          </w:p>
        </w:tc>
      </w:tr>
      <w:tr w:rsidR="001316D2" w14:paraId="7E0AF2C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3DA3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7E4C5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0438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5792860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15FD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68BF5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3E91B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18C215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B9BFF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C51FD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344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3</w:t>
            </w:r>
          </w:p>
        </w:tc>
      </w:tr>
      <w:tr w:rsidR="001316D2" w14:paraId="0D665F5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8047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0E8E1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2E5C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5-2757</w:t>
            </w:r>
          </w:p>
        </w:tc>
      </w:tr>
      <w:tr w:rsidR="001316D2" w14:paraId="74F8FCF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125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0C69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0790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6C87BA3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DB83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20FFF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6B92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2F90A00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E69E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C0C3E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A65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8</w:t>
            </w:r>
          </w:p>
        </w:tc>
      </w:tr>
      <w:tr w:rsidR="001316D2" w14:paraId="478B476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87533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1001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3AE1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7B0FAB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F3573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2605C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6C4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8,2759</w:t>
            </w:r>
          </w:p>
        </w:tc>
      </w:tr>
      <w:tr w:rsidR="001316D2" w14:paraId="6CD924E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F170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0133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D33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8,2759</w:t>
            </w:r>
          </w:p>
        </w:tc>
      </w:tr>
      <w:tr w:rsidR="001316D2" w14:paraId="5E9F963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199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CE56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C8538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7A331C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0397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D8D80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A329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5</w:t>
            </w:r>
          </w:p>
        </w:tc>
      </w:tr>
      <w:tr w:rsidR="001316D2" w14:paraId="7BA9B9D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98B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C25B" w14:textId="77777777" w:rsidR="001316D2" w:rsidRDefault="00000000">
            <w:pPr>
              <w:widowControl/>
              <w:numPr>
                <w:ilvl w:val="0"/>
                <w:numId w:val="12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EC1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51</w:t>
            </w:r>
          </w:p>
        </w:tc>
      </w:tr>
      <w:tr w:rsidR="001316D2" w14:paraId="38D1374C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4BA534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13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0DA0F9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E52534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4D433EBE" w14:textId="77777777" w:rsidR="001316D2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14:paraId="27CADA96" w14:textId="77777777" w:rsidR="001316D2" w:rsidRDefault="00000000">
      <w:pPr>
        <w:pStyle w:val="a3"/>
        <w:spacing w:after="160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57" w:name="_Toc20202"/>
      <w:bookmarkStart w:id="58" w:name="_Toc7512"/>
      <w:bookmarkStart w:id="59" w:name="_Toc3123"/>
      <w:bookmarkStart w:id="60" w:name="_Toc216267279"/>
      <w:r>
        <w:rPr>
          <w:rFonts w:ascii="Times New Roman" w:hAnsi="Times New Roman" w:cs="Times New Roman"/>
          <w:sz w:val="22"/>
          <w:szCs w:val="22"/>
        </w:rPr>
        <w:lastRenderedPageBreak/>
        <w:t>Jihoon et al. (2024). Development of Depression Detection Algorithm Using Text Scripts of Routine Psychiatric Interview.</w:t>
      </w:r>
      <w:bookmarkEnd w:id="57"/>
      <w:bookmarkEnd w:id="58"/>
      <w:bookmarkEnd w:id="59"/>
      <w:bookmarkEnd w:id="6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14C39F9D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3084FC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6A7EE1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925494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7A5DE52A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CF089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89C91F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F5878D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5FFA88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7E4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8983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530D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007064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14FFC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64392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2DC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763F78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992DC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3E86E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863A7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093C8B3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DC2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C27A0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D0B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16D2" w14:paraId="615B024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E14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E152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C4C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1316D2" w14:paraId="2E68ECD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2E8F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DB52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D83E0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1C7A8A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A58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17A84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F15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,5</w:t>
            </w:r>
          </w:p>
        </w:tc>
      </w:tr>
      <w:tr w:rsidR="001316D2" w14:paraId="0A731C0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2FDE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C3FE0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B414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16D2" w14:paraId="3A2D6AF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701F8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38799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5BFD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16D2" w14:paraId="3F2E423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DEAC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056C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E95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316D2" w14:paraId="154446B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2E7C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4ACC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468C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1C75DAB8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1C64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02BD4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E357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16D2" w14:paraId="2A64C74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7911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722A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9B22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16D2" w14:paraId="623FD29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D133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97E0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B3A1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F880315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46C5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D1D4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78D4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095BA04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FA9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C7B60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5E9E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,4</w:t>
            </w:r>
          </w:p>
        </w:tc>
      </w:tr>
      <w:tr w:rsidR="001316D2" w14:paraId="062D4BA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FCD2F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F494F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C2F3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,6</w:t>
            </w:r>
          </w:p>
        </w:tc>
      </w:tr>
      <w:tr w:rsidR="001316D2" w14:paraId="32E8E9B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B96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1C643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FDF5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4A7E287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A359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7D414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FC966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F86BE9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4CD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3FCD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06CB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7</w:t>
            </w:r>
          </w:p>
        </w:tc>
      </w:tr>
      <w:tr w:rsidR="001316D2" w14:paraId="159221B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B274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DFED9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685A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,6</w:t>
            </w:r>
          </w:p>
        </w:tc>
      </w:tr>
      <w:tr w:rsidR="001316D2" w14:paraId="31E473F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3A0A7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6EB3A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AF1A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,6,7</w:t>
            </w:r>
          </w:p>
        </w:tc>
      </w:tr>
      <w:tr w:rsidR="001316D2" w14:paraId="14C0891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2D48E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11A09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0ABE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7</w:t>
            </w:r>
          </w:p>
        </w:tc>
      </w:tr>
      <w:tr w:rsidR="001316D2" w14:paraId="6AC116B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77FE9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2E319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2952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06F9AB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41ED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AD39A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47EC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316D2" w14:paraId="1EFA789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F27D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0FE9" w14:textId="77777777" w:rsidR="001316D2" w:rsidRDefault="00000000">
            <w:pPr>
              <w:widowControl/>
              <w:numPr>
                <w:ilvl w:val="0"/>
                <w:numId w:val="13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4F4F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316D2" w14:paraId="15987F0D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F13278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17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29D181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570646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164EE47A" w14:textId="77777777" w:rsidR="001316D2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br w:type="page"/>
      </w:r>
    </w:p>
    <w:p w14:paraId="6B9FCC1F" w14:textId="77777777" w:rsidR="001316D2" w:rsidRDefault="00000000">
      <w:pPr>
        <w:pStyle w:val="a3"/>
        <w:spacing w:after="160"/>
        <w:jc w:val="left"/>
        <w:rPr>
          <w:rFonts w:ascii="Times New Roman" w:eastAsia="宋体" w:hAnsi="Times New Roman" w:cs="Times New Roman"/>
          <w:sz w:val="22"/>
          <w:szCs w:val="22"/>
        </w:rPr>
      </w:pPr>
      <w:bookmarkStart w:id="61" w:name="_Toc14536"/>
      <w:bookmarkStart w:id="62" w:name="_Toc20752"/>
      <w:bookmarkStart w:id="63" w:name="_Toc18185"/>
      <w:bookmarkStart w:id="64" w:name="_Toc216267280"/>
      <w:r>
        <w:rPr>
          <w:rFonts w:ascii="Times New Roman" w:hAnsi="Times New Roman" w:cs="Times New Roman"/>
          <w:sz w:val="22"/>
          <w:szCs w:val="22"/>
        </w:rPr>
        <w:lastRenderedPageBreak/>
        <w:t xml:space="preserve">Shin et al. (2024). Using Large Language Models to Detect Depression </w:t>
      </w:r>
      <w:proofErr w:type="gramStart"/>
      <w:r>
        <w:rPr>
          <w:rFonts w:ascii="Times New Roman" w:hAnsi="Times New Roman" w:cs="Times New Roman"/>
          <w:sz w:val="22"/>
          <w:szCs w:val="22"/>
        </w:rPr>
        <w:t>From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User-Generated Diary Text Data as a Novel Approach in Digital Mental Health Screening: Instrument Validation Study.</w:t>
      </w:r>
      <w:bookmarkEnd w:id="61"/>
      <w:bookmarkEnd w:id="62"/>
      <w:bookmarkEnd w:id="63"/>
      <w:bookmarkEnd w:id="64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736818EC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66BD1E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20B7B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2F3097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6EC8E472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91108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47340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60E22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101F672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0EF2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F181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B42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981D54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0A52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CC182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86A4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3594DC8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0A49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728D7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C734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0768E4E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CBB7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CF1B1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0CE5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,2</w:t>
            </w:r>
          </w:p>
        </w:tc>
      </w:tr>
      <w:tr w:rsidR="001316D2" w14:paraId="6B1884C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25113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39F7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5A06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16D2" w14:paraId="5E0CF1F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AF15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FDEA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EA2EB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01CEC6F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FCA7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B5270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35E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-5</w:t>
            </w:r>
          </w:p>
        </w:tc>
      </w:tr>
      <w:tr w:rsidR="001316D2" w14:paraId="5E81837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4E393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B6E6C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804E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DF7704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1D44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7ECA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DD0F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1316D2" w14:paraId="4F52760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BED26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A6F7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3B9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-6</w:t>
            </w:r>
          </w:p>
        </w:tc>
      </w:tr>
      <w:tr w:rsidR="001316D2" w14:paraId="1542712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111C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30D8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A7D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  <w:tr w:rsidR="001316D2" w14:paraId="7A4C38B3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8A8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5BED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73F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10F20A7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82708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4F6B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C33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,5</w:t>
            </w:r>
          </w:p>
        </w:tc>
      </w:tr>
      <w:tr w:rsidR="001316D2" w14:paraId="3CFB897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74A26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5704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B0BA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3461EB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4AA97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123F8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DB504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1A29B67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1829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CDA67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5E6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</w:tr>
      <w:tr w:rsidR="001316D2" w14:paraId="7A0AEA4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8CDC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95D2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988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7</w:t>
            </w:r>
          </w:p>
        </w:tc>
      </w:tr>
      <w:tr w:rsidR="001316D2" w14:paraId="5676B363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A75F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6C5B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5C0E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093300E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CC9C3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50DCA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D0F4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74A2A3D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7473D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4990D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297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316D2" w14:paraId="636A468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A6D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0FB8A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C5E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-7</w:t>
            </w:r>
          </w:p>
        </w:tc>
      </w:tr>
      <w:tr w:rsidR="001316D2" w14:paraId="6B49F69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11B6F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6278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53D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-9</w:t>
            </w:r>
          </w:p>
        </w:tc>
      </w:tr>
      <w:tr w:rsidR="001316D2" w14:paraId="6ABCDF16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C64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3D63A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396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,8,12</w:t>
            </w:r>
          </w:p>
        </w:tc>
      </w:tr>
      <w:tr w:rsidR="001316D2" w14:paraId="22D15707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73172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0D62D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56E9D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20720A5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460C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1F688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B8E6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-</w:t>
            </w:r>
          </w:p>
        </w:tc>
      </w:tr>
      <w:tr w:rsidR="001316D2" w14:paraId="799932E4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683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4046E" w14:textId="77777777" w:rsidR="001316D2" w:rsidRDefault="00000000">
            <w:pPr>
              <w:widowControl/>
              <w:numPr>
                <w:ilvl w:val="0"/>
                <w:numId w:val="14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C7A1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316D2" w14:paraId="674BBF80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425901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14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5D3EB9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C245C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5FFE88C9" w14:textId="77777777" w:rsidR="001316D2" w:rsidRDefault="001316D2">
      <w:pPr>
        <w:sectPr w:rsidR="001316D2">
          <w:footerReference w:type="default" r:id="rId11"/>
          <w:pgSz w:w="15840" w:h="18108"/>
          <w:pgMar w:top="1440" w:right="1440" w:bottom="1440" w:left="1440" w:header="851" w:footer="992" w:gutter="0"/>
          <w:pgNumType w:start="1"/>
          <w:cols w:space="0"/>
          <w:docGrid w:type="lines" w:linePitch="312"/>
        </w:sectPr>
      </w:pPr>
    </w:p>
    <w:p w14:paraId="42D26774" w14:textId="77777777" w:rsidR="001316D2" w:rsidRDefault="00000000">
      <w:pPr>
        <w:pStyle w:val="a3"/>
        <w:spacing w:after="160"/>
        <w:rPr>
          <w:rFonts w:ascii="Times New Roman" w:eastAsia="宋体" w:hAnsi="Times New Roman" w:cs="Times New Roman"/>
          <w:sz w:val="22"/>
          <w:szCs w:val="22"/>
        </w:rPr>
      </w:pPr>
      <w:bookmarkStart w:id="65" w:name="_Toc14110"/>
      <w:bookmarkStart w:id="66" w:name="_Toc5809"/>
      <w:bookmarkStart w:id="67" w:name="_Toc21800"/>
      <w:bookmarkStart w:id="68" w:name="_Toc216267281"/>
      <w:r>
        <w:rPr>
          <w:rFonts w:ascii="Times New Roman" w:hAnsi="Times New Roman" w:cs="Times New Roman"/>
          <w:sz w:val="22"/>
          <w:szCs w:val="22"/>
        </w:rPr>
        <w:lastRenderedPageBreak/>
        <w:t>Xu et al. (2025). Deep learning-based detection of depression by fusing auditory, visual and textual clues.</w:t>
      </w:r>
      <w:bookmarkEnd w:id="65"/>
      <w:bookmarkEnd w:id="66"/>
      <w:bookmarkEnd w:id="67"/>
      <w:bookmarkEnd w:id="68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803"/>
        <w:gridCol w:w="8653"/>
        <w:gridCol w:w="1170"/>
      </w:tblGrid>
      <w:tr w:rsidR="001316D2" w14:paraId="43D7EEC7" w14:textId="77777777">
        <w:tc>
          <w:tcPr>
            <w:tcW w:w="2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79E37" w14:textId="77777777" w:rsidR="001316D2" w:rsidRDefault="00000000">
            <w:pPr>
              <w:jc w:val="lef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DD6BFD" w14:textId="77777777" w:rsidR="001316D2" w:rsidRDefault="0000000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ction / Topic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8491BE" w14:textId="77777777" w:rsidR="001316D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ge NO.</w:t>
            </w:r>
          </w:p>
        </w:tc>
      </w:tr>
      <w:tr w:rsidR="001316D2" w14:paraId="267E4CFF" w14:textId="77777777">
        <w:tc>
          <w:tcPr>
            <w:tcW w:w="28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F0307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tle and Abstract</w:t>
            </w:r>
          </w:p>
        </w:tc>
        <w:tc>
          <w:tcPr>
            <w:tcW w:w="86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7F4B53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7974B0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CDD7C8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89EF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itl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4719D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dentify the study as developing and/or validating a natural language processing system, the target population, and the primary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5B1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1316D2" w14:paraId="248993D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E5F3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strac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BE15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rovide a summary of objectives, study design, setting, participants, sample size, outcome, statistical analysis, results, and conclusion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F8F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</w:p>
        </w:tc>
      </w:tr>
      <w:tr w:rsidR="001316D2" w14:paraId="5EBA7FB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5C5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oduc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5C515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68F0B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4490DCE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2B72C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ackground and objective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9DA17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Explain the medical context (including whether diagnostic or prognostic) and rationale for developing and validating the natural language processing system, including references to existing system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8CA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,2,3</w:t>
            </w:r>
          </w:p>
        </w:tc>
      </w:tr>
      <w:tr w:rsidR="001316D2" w14:paraId="0701F23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6610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539B6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objectives, including whether the study describes the development or validation of the model or bot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3D1BC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</w:tr>
      <w:tr w:rsidR="001316D2" w14:paraId="1017AAB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6D8F0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D53AB" w14:textId="77777777" w:rsidR="001316D2" w:rsidRDefault="001316D2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F90EC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63A6728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D076B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ource of data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28503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the study design or source of data (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e.g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ternal or external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) and cohort characteristics for the training, development, and validation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if applicab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5A8B8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</w:tr>
      <w:tr w:rsidR="001316D2" w14:paraId="095394F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3D300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25E72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key elements of the study setting (e.g. primary care, secondary care, general population) including number and location of center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252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,3</w:t>
            </w:r>
          </w:p>
        </w:tc>
      </w:tr>
      <w:tr w:rsidR="001316D2" w14:paraId="121F9DB8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CA9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A42BF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escribe what types of texts were included and wh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7A3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,3,4</w:t>
            </w:r>
          </w:p>
        </w:tc>
      </w:tr>
      <w:tr w:rsidR="001316D2" w14:paraId="432A8800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24F3E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Outcom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6EE98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outcome determined by the system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BF45D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</w:p>
        </w:tc>
      </w:tr>
      <w:tr w:rsidR="001316D2" w14:paraId="2C87A07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0375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838E1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learly define the reference standard (e.g. manual review of notes, ICD codes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10F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,4</w:t>
            </w:r>
          </w:p>
        </w:tc>
      </w:tr>
      <w:tr w:rsidR="001316D2" w14:paraId="4645332D" w14:textId="77777777">
        <w:trPr>
          <w:trHeight w:val="90"/>
        </w:trPr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4A86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istical analysis method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EA00A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the type of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ystem,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including whether it was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self-develope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or an existing system, all system-building procedures, and method for internal validation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60D3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,5</w:t>
            </w:r>
          </w:p>
        </w:tc>
      </w:tr>
      <w:tr w:rsidR="001316D2" w14:paraId="1F6949C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92BD9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41041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Specify all measures used to assess system performance and, if relevant, to compare multiple systems. Require characteristics include the training population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whether cross-validation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was employed, the testing population, and whether a completely orthogonal cohort (for example, a different hospital) was used as an independent tes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6115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,6,7</w:t>
            </w:r>
          </w:p>
        </w:tc>
      </w:tr>
      <w:tr w:rsidR="001316D2" w14:paraId="4368B459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1423F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velopment vs. valid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73FA1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identify any differences from the development data in setting, eligibility criteria, or outcom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EE0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,9</w:t>
            </w:r>
          </w:p>
        </w:tc>
      </w:tr>
      <w:tr w:rsidR="001316D2" w14:paraId="7BDB241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B9586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esul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3EB54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D173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6A61BE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1F6A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development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2E5DF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pecify the number of included texts in each analysis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976FA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1316D2" w14:paraId="4354139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A3B66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performanc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58BE5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Report performance measures. If the approach is predictive, accuracy, area under the curve, sensitivity, and specificity should be provided along with confidence intervals if relevant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4DA37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6,7</w:t>
            </w:r>
          </w:p>
        </w:tc>
      </w:tr>
      <w:tr w:rsidR="001316D2" w14:paraId="1636F9FE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FAC99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ystem update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13EB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erform an error analysis. Describe any system updating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rising from the validation, if don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1E9E6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-</w:t>
            </w:r>
          </w:p>
        </w:tc>
      </w:tr>
      <w:tr w:rsidR="001316D2" w14:paraId="159E7BD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14C28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36DED" w14:textId="77777777" w:rsidR="001316D2" w:rsidRDefault="001316D2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CFD4F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3C0BE81C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2C80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mit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2F87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any limitations of the study (such as biased sample or lack of external validation)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BFB14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</w:tr>
      <w:tr w:rsidR="001316D2" w14:paraId="08028F2F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5CB4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terpret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539C4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For validation, discuss the results with reference to performance in the development data, or any other validation data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5B58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</w:p>
        </w:tc>
      </w:tr>
      <w:tr w:rsidR="001316D2" w14:paraId="447E48C1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BBC6A" w14:textId="77777777" w:rsidR="001316D2" w:rsidRDefault="001316D2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80D25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an overall interpretation of results, considering objectives, limitations, results from similar studies, and other relevant evidenc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D07BB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</w:p>
        </w:tc>
      </w:tr>
      <w:tr w:rsidR="001316D2" w14:paraId="730132D2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FA51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mplications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C5F9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Discuss the potential clinical use of the system and implications for future research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C569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,9</w:t>
            </w:r>
          </w:p>
        </w:tc>
      </w:tr>
      <w:tr w:rsidR="001316D2" w14:paraId="0FB972BD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78ECA" w14:textId="77777777" w:rsidR="001316D2" w:rsidRDefault="00000000">
            <w:pPr>
              <w:widowControl/>
              <w:spacing w:line="240" w:lineRule="atLeast"/>
              <w:jc w:val="left"/>
              <w:textAlignment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ther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8F76" w14:textId="77777777" w:rsidR="001316D2" w:rsidRDefault="001316D2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55E8E" w14:textId="77777777" w:rsidR="001316D2" w:rsidRDefault="001316D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316D2" w14:paraId="58E70D2B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6798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upplementary information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A0F21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Provide information about the availability of supplementary resources, such as study protocol,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dataset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 and source code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347D2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</w:p>
        </w:tc>
      </w:tr>
      <w:tr w:rsidR="001316D2" w14:paraId="7A882C0A" w14:textId="77777777">
        <w:tc>
          <w:tcPr>
            <w:tcW w:w="28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0835" w14:textId="77777777" w:rsidR="001316D2" w:rsidRDefault="00000000">
            <w:pPr>
              <w:widowControl/>
              <w:spacing w:line="240" w:lineRule="atLeast"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unding</w:t>
            </w:r>
          </w:p>
        </w:tc>
        <w:tc>
          <w:tcPr>
            <w:tcW w:w="86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4AE12" w14:textId="77777777" w:rsidR="001316D2" w:rsidRDefault="00000000">
            <w:pPr>
              <w:widowControl/>
              <w:numPr>
                <w:ilvl w:val="0"/>
                <w:numId w:val="15"/>
              </w:num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ive the source of funding and the role of the funders for the present study.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DA0E" w14:textId="77777777" w:rsidR="001316D2" w:rsidRDefault="000000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0</w:t>
            </w:r>
          </w:p>
        </w:tc>
      </w:tr>
      <w:tr w:rsidR="001316D2" w14:paraId="2704C58A" w14:textId="77777777">
        <w:tc>
          <w:tcPr>
            <w:tcW w:w="28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0E7DA2" w14:textId="77777777" w:rsidR="001316D2" w:rsidRDefault="00000000">
            <w:pPr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otal Score: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19</w:t>
            </w:r>
          </w:p>
        </w:tc>
        <w:tc>
          <w:tcPr>
            <w:tcW w:w="86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F68F63" w14:textId="77777777" w:rsidR="001316D2" w:rsidRDefault="00000000">
            <w:pPr>
              <w:widowControl/>
              <w:wordWrap w:val="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79325" w14:textId="77777777" w:rsidR="001316D2" w:rsidRDefault="001316D2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</w:p>
        </w:tc>
      </w:tr>
    </w:tbl>
    <w:p w14:paraId="7D1B0377" w14:textId="77777777" w:rsidR="001316D2" w:rsidRDefault="001316D2"/>
    <w:sectPr w:rsidR="001316D2">
      <w:pgSz w:w="15840" w:h="18108"/>
      <w:pgMar w:top="1440" w:right="1440" w:bottom="1440" w:left="144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9F9C70" w14:textId="77777777" w:rsidR="00FD16AE" w:rsidRDefault="00FD16AE">
      <w:r>
        <w:separator/>
      </w:r>
    </w:p>
  </w:endnote>
  <w:endnote w:type="continuationSeparator" w:id="0">
    <w:p w14:paraId="690A1E42" w14:textId="77777777" w:rsidR="00FD16AE" w:rsidRDefault="00FD16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24DE98" w14:textId="77777777" w:rsidR="001316D2" w:rsidRDefault="001316D2">
    <w:pPr>
      <w:pStyle w:val="a4"/>
      <w:tabs>
        <w:tab w:val="clear" w:pos="4153"/>
        <w:tab w:val="center" w:pos="6480"/>
      </w:tabs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5CF501" w14:textId="77777777" w:rsidR="001316D2" w:rsidRDefault="00000000">
    <w:pPr>
      <w:pStyle w:val="a4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98EA00" wp14:editId="224E8DFD">
              <wp:simplePos x="0" y="0"/>
              <wp:positionH relativeFrom="margin">
                <wp:posOffset>4074566</wp:posOffset>
              </wp:positionH>
              <wp:positionV relativeFrom="paragraph">
                <wp:posOffset>-96317</wp:posOffset>
              </wp:positionV>
              <wp:extent cx="497434" cy="1828800"/>
              <wp:effectExtent l="0" t="0" r="0" b="13335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97434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7DF98C8" w14:textId="77777777" w:rsidR="001316D2" w:rsidRDefault="00000000">
                          <w:pPr>
                            <w:pStyle w:val="a4"/>
                            <w:rPr>
                              <w:sz w:val="22"/>
                              <w:szCs w:val="22"/>
                            </w:rPr>
                          </w:pPr>
                          <w:r>
                            <w:rPr>
                              <w:sz w:val="22"/>
                              <w:szCs w:val="22"/>
                            </w:rPr>
                            <w:fldChar w:fldCharType="begin"/>
                          </w:r>
                          <w:r>
                            <w:rPr>
                              <w:sz w:val="22"/>
                              <w:szCs w:val="22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separate"/>
                          </w:r>
                          <w:r>
                            <w:rPr>
                              <w:sz w:val="22"/>
                              <w:szCs w:val="22"/>
                            </w:rPr>
                            <w:t>1</w:t>
                          </w:r>
                          <w:r>
                            <w:rPr>
                              <w:sz w:val="22"/>
                              <w:szCs w:val="22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shapetype w14:anchorId="5E98EA00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320.85pt;margin-top:-7.6pt;width:39.15pt;height:2in;z-index:251659264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" filled="f" stroked="f" strokeweight=".5pt">
              <v:textbox style="mso-fit-shape-to-text:t" inset="0,0,0,0">
                <w:txbxContent>
                  <w:p w14:paraId="17DF98C8" w14:textId="77777777" w:rsidR="001316D2" w:rsidRDefault="00000000">
                    <w:pPr>
                      <w:pStyle w:val="a4"/>
                      <w:rPr>
                        <w:sz w:val="22"/>
                        <w:szCs w:val="22"/>
                      </w:rPr>
                    </w:pPr>
                    <w:r>
                      <w:rPr>
                        <w:sz w:val="22"/>
                        <w:szCs w:val="22"/>
                      </w:rPr>
                      <w:fldChar w:fldCharType="begin"/>
                    </w:r>
                    <w:r>
                      <w:rPr>
                        <w:sz w:val="22"/>
                        <w:szCs w:val="22"/>
                      </w:rPr>
                      <w:instrText xml:space="preserve"> PAGE  \* MERGEFORMAT </w:instrText>
                    </w:r>
                    <w:r>
                      <w:rPr>
                        <w:sz w:val="22"/>
                        <w:szCs w:val="22"/>
                      </w:rPr>
                      <w:fldChar w:fldCharType="separate"/>
                    </w:r>
                    <w:r>
                      <w:rPr>
                        <w:sz w:val="22"/>
                        <w:szCs w:val="22"/>
                      </w:rPr>
                      <w:t>1</w:t>
                    </w:r>
                    <w:r>
                      <w:rPr>
                        <w:sz w:val="22"/>
                        <w:szCs w:val="22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2B7FBC" w14:textId="77777777" w:rsidR="00FD16AE" w:rsidRDefault="00FD16AE">
      <w:r>
        <w:separator/>
      </w:r>
    </w:p>
  </w:footnote>
  <w:footnote w:type="continuationSeparator" w:id="0">
    <w:p w14:paraId="73650E45" w14:textId="77777777" w:rsidR="00FD16AE" w:rsidRDefault="00FD16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096C93B"/>
    <w:multiLevelType w:val="singleLevel"/>
    <w:tmpl w:val="9096C93B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1" w15:restartNumberingAfterBreak="0">
    <w:nsid w:val="B5E43A94"/>
    <w:multiLevelType w:val="singleLevel"/>
    <w:tmpl w:val="B5E43A94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2" w15:restartNumberingAfterBreak="0">
    <w:nsid w:val="CFC9CCE3"/>
    <w:multiLevelType w:val="singleLevel"/>
    <w:tmpl w:val="CFC9CCE3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3" w15:restartNumberingAfterBreak="0">
    <w:nsid w:val="DA1D917A"/>
    <w:multiLevelType w:val="singleLevel"/>
    <w:tmpl w:val="DA1D917A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4" w15:restartNumberingAfterBreak="0">
    <w:nsid w:val="F246C024"/>
    <w:multiLevelType w:val="singleLevel"/>
    <w:tmpl w:val="F246C024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5" w15:restartNumberingAfterBreak="0">
    <w:nsid w:val="FD52B459"/>
    <w:multiLevelType w:val="singleLevel"/>
    <w:tmpl w:val="FD52B459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6" w15:restartNumberingAfterBreak="0">
    <w:nsid w:val="08C464E4"/>
    <w:multiLevelType w:val="singleLevel"/>
    <w:tmpl w:val="08C464E4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7" w15:restartNumberingAfterBreak="0">
    <w:nsid w:val="1338D447"/>
    <w:multiLevelType w:val="singleLevel"/>
    <w:tmpl w:val="1338D447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8" w15:restartNumberingAfterBreak="0">
    <w:nsid w:val="1469025A"/>
    <w:multiLevelType w:val="singleLevel"/>
    <w:tmpl w:val="1469025A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9" w15:restartNumberingAfterBreak="0">
    <w:nsid w:val="1A434D6B"/>
    <w:multiLevelType w:val="singleLevel"/>
    <w:tmpl w:val="1A434D6B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10" w15:restartNumberingAfterBreak="0">
    <w:nsid w:val="1E3342B7"/>
    <w:multiLevelType w:val="singleLevel"/>
    <w:tmpl w:val="1E3342B7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11" w15:restartNumberingAfterBreak="0">
    <w:nsid w:val="35D51199"/>
    <w:multiLevelType w:val="singleLevel"/>
    <w:tmpl w:val="35D51199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12" w15:restartNumberingAfterBreak="0">
    <w:nsid w:val="467D57E4"/>
    <w:multiLevelType w:val="singleLevel"/>
    <w:tmpl w:val="467D57E4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13" w15:restartNumberingAfterBreak="0">
    <w:nsid w:val="566D3C8B"/>
    <w:multiLevelType w:val="singleLevel"/>
    <w:tmpl w:val="566D3C8B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abstractNum w:abstractNumId="14" w15:restartNumberingAfterBreak="0">
    <w:nsid w:val="6DB6D67D"/>
    <w:multiLevelType w:val="singleLevel"/>
    <w:tmpl w:val="6DB6D67D"/>
    <w:lvl w:ilvl="0">
      <w:start w:val="1"/>
      <w:numFmt w:val="decimal"/>
      <w:suff w:val="space"/>
      <w:lvlText w:val="%1."/>
      <w:lvlJc w:val="left"/>
      <w:rPr>
        <w:rFonts w:ascii="Times New Roman" w:hAnsi="Times New Roman" w:cs="Times New Roman" w:hint="default"/>
      </w:rPr>
    </w:lvl>
  </w:abstractNum>
  <w:num w:numId="1" w16cid:durableId="1543177092">
    <w:abstractNumId w:val="6"/>
  </w:num>
  <w:num w:numId="2" w16cid:durableId="2031758544">
    <w:abstractNumId w:val="1"/>
  </w:num>
  <w:num w:numId="3" w16cid:durableId="1822428683">
    <w:abstractNumId w:val="11"/>
  </w:num>
  <w:num w:numId="4" w16cid:durableId="847528046">
    <w:abstractNumId w:val="14"/>
  </w:num>
  <w:num w:numId="5" w16cid:durableId="866984514">
    <w:abstractNumId w:val="4"/>
  </w:num>
  <w:num w:numId="6" w16cid:durableId="2101287844">
    <w:abstractNumId w:val="9"/>
  </w:num>
  <w:num w:numId="7" w16cid:durableId="1312826169">
    <w:abstractNumId w:val="2"/>
  </w:num>
  <w:num w:numId="8" w16cid:durableId="1556433188">
    <w:abstractNumId w:val="12"/>
  </w:num>
  <w:num w:numId="9" w16cid:durableId="1550997500">
    <w:abstractNumId w:val="10"/>
  </w:num>
  <w:num w:numId="10" w16cid:durableId="1292710763">
    <w:abstractNumId w:val="3"/>
  </w:num>
  <w:num w:numId="11" w16cid:durableId="1785802685">
    <w:abstractNumId w:val="8"/>
  </w:num>
  <w:num w:numId="12" w16cid:durableId="1678844125">
    <w:abstractNumId w:val="13"/>
  </w:num>
  <w:num w:numId="13" w16cid:durableId="1828398933">
    <w:abstractNumId w:val="5"/>
  </w:num>
  <w:num w:numId="14" w16cid:durableId="1689259041">
    <w:abstractNumId w:val="7"/>
  </w:num>
  <w:num w:numId="15" w16cid:durableId="3036982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5B3658D"/>
    <w:rsid w:val="00016E09"/>
    <w:rsid w:val="000F24CE"/>
    <w:rsid w:val="001257F1"/>
    <w:rsid w:val="001316D2"/>
    <w:rsid w:val="001519F3"/>
    <w:rsid w:val="001B0E97"/>
    <w:rsid w:val="001D08CD"/>
    <w:rsid w:val="0023117E"/>
    <w:rsid w:val="00296008"/>
    <w:rsid w:val="002D4B19"/>
    <w:rsid w:val="00336BDD"/>
    <w:rsid w:val="003B70FB"/>
    <w:rsid w:val="003C7E73"/>
    <w:rsid w:val="00401E9D"/>
    <w:rsid w:val="00481110"/>
    <w:rsid w:val="004C1C44"/>
    <w:rsid w:val="004C26EC"/>
    <w:rsid w:val="005341F4"/>
    <w:rsid w:val="00582F4B"/>
    <w:rsid w:val="005840F4"/>
    <w:rsid w:val="00593185"/>
    <w:rsid w:val="005976BC"/>
    <w:rsid w:val="005C088A"/>
    <w:rsid w:val="00625F25"/>
    <w:rsid w:val="00641847"/>
    <w:rsid w:val="00684531"/>
    <w:rsid w:val="007C4B6D"/>
    <w:rsid w:val="00830BCF"/>
    <w:rsid w:val="00882DEC"/>
    <w:rsid w:val="008D6FC8"/>
    <w:rsid w:val="00905E04"/>
    <w:rsid w:val="0093454E"/>
    <w:rsid w:val="00AF1F05"/>
    <w:rsid w:val="00B1747A"/>
    <w:rsid w:val="00B969E1"/>
    <w:rsid w:val="00BA3686"/>
    <w:rsid w:val="00C06BF5"/>
    <w:rsid w:val="00C32418"/>
    <w:rsid w:val="00C4152C"/>
    <w:rsid w:val="00CF6C42"/>
    <w:rsid w:val="00D1569E"/>
    <w:rsid w:val="00D6185C"/>
    <w:rsid w:val="00D65268"/>
    <w:rsid w:val="00D90E0D"/>
    <w:rsid w:val="00E131DD"/>
    <w:rsid w:val="00E733C7"/>
    <w:rsid w:val="00EA4688"/>
    <w:rsid w:val="00F1139C"/>
    <w:rsid w:val="00F143EA"/>
    <w:rsid w:val="00F95E5E"/>
    <w:rsid w:val="00FB7793"/>
    <w:rsid w:val="00FD16AE"/>
    <w:rsid w:val="01680097"/>
    <w:rsid w:val="036A1832"/>
    <w:rsid w:val="046D0970"/>
    <w:rsid w:val="06DF648B"/>
    <w:rsid w:val="08D75CC7"/>
    <w:rsid w:val="08DB1458"/>
    <w:rsid w:val="0DDE3781"/>
    <w:rsid w:val="0DE53AFD"/>
    <w:rsid w:val="0DED5D54"/>
    <w:rsid w:val="102446EF"/>
    <w:rsid w:val="11936C4A"/>
    <w:rsid w:val="17200BF9"/>
    <w:rsid w:val="1ABA730C"/>
    <w:rsid w:val="1C29744E"/>
    <w:rsid w:val="1C751076"/>
    <w:rsid w:val="1E3E339C"/>
    <w:rsid w:val="1EFC0F41"/>
    <w:rsid w:val="20EF1D13"/>
    <w:rsid w:val="25DF5936"/>
    <w:rsid w:val="299D58EC"/>
    <w:rsid w:val="31D7615F"/>
    <w:rsid w:val="35912350"/>
    <w:rsid w:val="35D95EFE"/>
    <w:rsid w:val="37706D04"/>
    <w:rsid w:val="385D5430"/>
    <w:rsid w:val="394C0754"/>
    <w:rsid w:val="3D9553F6"/>
    <w:rsid w:val="3DBA33E3"/>
    <w:rsid w:val="3F623581"/>
    <w:rsid w:val="400C2BFD"/>
    <w:rsid w:val="42245402"/>
    <w:rsid w:val="4508389A"/>
    <w:rsid w:val="455E7AEC"/>
    <w:rsid w:val="4677642B"/>
    <w:rsid w:val="4C2530BA"/>
    <w:rsid w:val="51395F26"/>
    <w:rsid w:val="58841975"/>
    <w:rsid w:val="5ADD1472"/>
    <w:rsid w:val="5B4A1675"/>
    <w:rsid w:val="5BE71C23"/>
    <w:rsid w:val="5D670793"/>
    <w:rsid w:val="5EFB46F7"/>
    <w:rsid w:val="6156479D"/>
    <w:rsid w:val="63B413AB"/>
    <w:rsid w:val="64A20298"/>
    <w:rsid w:val="64C03C9C"/>
    <w:rsid w:val="65B3658D"/>
    <w:rsid w:val="68463DE9"/>
    <w:rsid w:val="69BB44C4"/>
    <w:rsid w:val="6CBE4B87"/>
    <w:rsid w:val="6D6377A3"/>
    <w:rsid w:val="71A279F2"/>
    <w:rsid w:val="71C45F1A"/>
    <w:rsid w:val="78B13B95"/>
    <w:rsid w:val="7F2647E5"/>
    <w:rsid w:val="7FF07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C6C5F0D"/>
  <w15:docId w15:val="{F49F5887-9988-4E62-9DA4-0319B6167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able of figures" w:uiPriority="99"/>
    <w:lsdException w:name="Title" w:qFormat="1"/>
    <w:lsdException w:name="Default Paragraph Font" w:uiPriority="1" w:unhideWhenUsed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paragraph" w:styleId="a4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5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a6">
    <w:name w:val="table of figures"/>
    <w:basedOn w:val="a"/>
    <w:next w:val="a"/>
    <w:uiPriority w:val="99"/>
    <w:pPr>
      <w:ind w:leftChars="200" w:left="200" w:hangingChars="200" w:hanging="200"/>
    </w:p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C7E73"/>
    <w:rPr>
      <w:color w:val="0026E5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3.xml><?xml version="1.0" encoding="utf-8"?>
<contractReview xmlns="http://schemas.wps.cn/vas-ai-hub/contract-review">
  <reviewItems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7C4DB69C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76D26AAC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62D84FFF</paraID>
      <start>20</start>
      <end>27</end>
      <status>modified</status>
      <modifiedWord>system,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7D179B5F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 CFAADEE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126366CB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303094BD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1B57BF16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 E171FDB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63B009F4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3E618E50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64A92110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706A318D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74B14A16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4992C1AA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6E430559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1856BD5F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4FF35BBF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1F9E670F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1B3DCDEC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6539F6F7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2982FB0F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6252FC53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  EE3C28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6B550688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3A063ABC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4DBC2CCD</paraID>
      <start>159</start>
      <end>172</end>
      <status>modified</status>
      <modifiedWord>whether cross</modifiedWord>
      <trackRevisions>false</trackRevisions>
    </reviewItem>
    <reviewItem>
      <errorID>ab0f2e17-327d-4478-b4e3-7c2dda60f1e1</errorID>
      <errorWord>system</errorWord>
      <group>L1_Punc</group>
      <groupName>标点问题</groupName>
      <ability>L2_Punc</ability>
      <abilityName>标点符号检查</abilityName>
      <candidateList>
        <item>system,</item>
      </candidateList>
      <explain>此处疑似有标点符号缺失，建议将标点,补充至此处</explain>
      <paraID>2E628E45</paraID>
      <start>20</start>
      <end>27</end>
      <status>modified</status>
      <modifiedWord>system,</modifiedWord>
      <trackRevisions>false</trackRevisions>
    </reviewItem>
    <reviewItem>
      <errorID>efd0fb0c-cfc1-42e3-b6b9-5ee47c478720</errorID>
      <errorWord>whether  cross</errorWord>
      <group>L1_Punc</group>
      <groupName>标点问题</groupName>
      <ability>L2_Punc</ability>
      <abilityName>标点符号检查</abilityName>
      <candidateList>
        <item>whether cross</item>
      </candidateList>
      <explain>此处疑似有空格冗余，建议删除，规范书写格式</explain>
      <paraID>1CBE6B5E</paraID>
      <start>159</start>
      <end>172</end>
      <status>modified</status>
      <modifiedWord>whether cross</modifiedWord>
      <trackRevisions>false</trackRevisions>
    </reviewItem>
  </reviewItems>
  <config/>
</contractReview>
</file>

<file path=customXml/itemProps1.xml><?xml version="1.0" encoding="utf-8"?>
<ds:datastoreItem xmlns:ds="http://schemas.openxmlformats.org/officeDocument/2006/customXml" ds:itemID="{FAFD59FF-E9D4-436B-9466-7DFAC99E049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3.xml><?xml version="1.0" encoding="utf-8"?>
<ds:datastoreItem xmlns:ds="http://schemas.openxmlformats.org/officeDocument/2006/customXml" ds:itemID="{F5124563-FDDC-4CB0-8016-84355674C24F}">
  <ds:schemaRefs>
    <ds:schemaRef ds:uri="http://schemas.wps.cn/vas-ai-hub/contract-review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6</Pages>
  <Words>7852</Words>
  <Characters>44762</Characters>
  <Application>Microsoft Office Word</Application>
  <DocSecurity>0</DocSecurity>
  <Lines>373</Lines>
  <Paragraphs>105</Paragraphs>
  <ScaleCrop>false</ScaleCrop>
  <Company/>
  <LinksUpToDate>false</LinksUpToDate>
  <CharactersWithSpaces>52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itable</dc:creator>
  <cp:lastModifiedBy>ssd HF</cp:lastModifiedBy>
  <cp:revision>7</cp:revision>
  <dcterms:created xsi:type="dcterms:W3CDTF">2025-12-10T05:52:00Z</dcterms:created>
  <dcterms:modified xsi:type="dcterms:W3CDTF">2025-12-10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74A8FC5636E74989A58FCE63F6723770_13</vt:lpwstr>
  </property>
  <property fmtid="{D5CDD505-2E9C-101B-9397-08002B2CF9AE}" pid="4" name="KSOTemplateDocerSaveRecord">
    <vt:lpwstr>eyJoZGlkIjoiYmJjNDQ2MmRhMTljZDhmZjI3ZGE5NjkxYTY4ZGIzYjMiLCJ1c2VySWQiOiIyMjg1NjAwODUifQ==</vt:lpwstr>
  </property>
</Properties>
</file>